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022AF" w14:textId="1670C5CC" w:rsidR="00A741D5" w:rsidRPr="005B08E4" w:rsidRDefault="00A741D5" w:rsidP="00A203FB">
      <w:pPr>
        <w:pStyle w:val="berschrift1"/>
        <w:rPr>
          <w:rFonts w:ascii="Times New Roman" w:hAnsi="Times New Roman" w:cs="Times New Roman"/>
          <w:b/>
          <w:bCs/>
          <w:color w:val="auto"/>
          <w:lang w:val="en-US"/>
        </w:rPr>
      </w:pPr>
      <w:r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Supplemental </w:t>
      </w:r>
      <w:r w:rsidR="00F52953" w:rsidRPr="005B08E4">
        <w:rPr>
          <w:rFonts w:ascii="Times New Roman" w:hAnsi="Times New Roman" w:cs="Times New Roman"/>
          <w:b/>
          <w:bCs/>
          <w:color w:val="auto"/>
          <w:lang w:val="en-US"/>
        </w:rPr>
        <w:t>Material</w:t>
      </w:r>
    </w:p>
    <w:p w14:paraId="17B8BBA6" w14:textId="28751306" w:rsidR="00F86ACF" w:rsidRPr="005B08E4" w:rsidRDefault="00F86ACF" w:rsidP="00C85F7A">
      <w:pPr>
        <w:rPr>
          <w:lang w:val="en-US"/>
        </w:rPr>
      </w:pPr>
    </w:p>
    <w:tbl>
      <w:tblPr>
        <w:tblStyle w:val="Gitternetztabelle2Akzent4"/>
        <w:tblpPr w:leftFromText="141" w:rightFromText="141" w:vertAnchor="page" w:horzAnchor="margin" w:tblpY="2821"/>
        <w:tblW w:w="9214" w:type="dxa"/>
        <w:tblLayout w:type="fixed"/>
        <w:tblLook w:val="04A0" w:firstRow="1" w:lastRow="0" w:firstColumn="1" w:lastColumn="0" w:noHBand="0" w:noVBand="1"/>
      </w:tblPr>
      <w:tblGrid>
        <w:gridCol w:w="426"/>
        <w:gridCol w:w="1559"/>
        <w:gridCol w:w="1843"/>
        <w:gridCol w:w="1701"/>
        <w:gridCol w:w="1842"/>
        <w:gridCol w:w="1843"/>
      </w:tblGrid>
      <w:tr w:rsidR="009D3C59" w:rsidRPr="005B08E4" w14:paraId="5B2BF45D" w14:textId="77777777" w:rsidTr="009D3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F2F2F2" w:themeFill="background1" w:themeFillShade="F2"/>
            <w:vAlign w:val="center"/>
          </w:tcPr>
          <w:p w14:paraId="383EBCD0" w14:textId="50293212" w:rsidR="009D3C59" w:rsidRPr="005B08E4" w:rsidRDefault="009D3C59" w:rsidP="009D3C59">
            <w:pPr>
              <w:pStyle w:val="Tabellenstil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ccident </w:t>
            </w:r>
            <w:r w:rsidR="0049351F"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   </w:t>
            </w: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chanism</w:t>
            </w:r>
          </w:p>
        </w:tc>
        <w:tc>
          <w:tcPr>
            <w:tcW w:w="1843" w:type="dxa"/>
            <w:shd w:val="clear" w:color="auto" w:fill="F6C5AC" w:themeFill="accent2" w:themeFillTint="66"/>
            <w:vAlign w:val="center"/>
          </w:tcPr>
          <w:p w14:paraId="59DE414A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sistent lymphopenia</w:t>
            </w:r>
          </w:p>
          <w:p w14:paraId="3E7BA9E5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10</w:t>
            </w:r>
          </w:p>
          <w:p w14:paraId="29319341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701" w:type="dxa"/>
            <w:shd w:val="clear" w:color="auto" w:fill="FFC1C1"/>
            <w:vAlign w:val="center"/>
          </w:tcPr>
          <w:p w14:paraId="6DEAEF04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pidly decreasing</w:t>
            </w:r>
          </w:p>
          <w:p w14:paraId="68E05474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10</w:t>
            </w:r>
          </w:p>
          <w:p w14:paraId="0114C47B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842" w:type="dxa"/>
            <w:shd w:val="clear" w:color="auto" w:fill="C1E4F5" w:themeFill="accent1" w:themeFillTint="33"/>
            <w:vAlign w:val="center"/>
          </w:tcPr>
          <w:p w14:paraId="14C24A19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owly rising</w:t>
            </w:r>
          </w:p>
          <w:p w14:paraId="7CA16963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12</w:t>
            </w:r>
          </w:p>
          <w:p w14:paraId="5754EB2B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843" w:type="dxa"/>
            <w:shd w:val="clear" w:color="auto" w:fill="D9F2D0" w:themeFill="accent6" w:themeFillTint="33"/>
            <w:vAlign w:val="center"/>
          </w:tcPr>
          <w:p w14:paraId="6FCEBDF0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mal fluctuations</w:t>
            </w:r>
          </w:p>
          <w:p w14:paraId="6959A0EA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6</w:t>
            </w:r>
          </w:p>
          <w:p w14:paraId="2E7F0D3F" w14:textId="77777777" w:rsidR="009D3C59" w:rsidRPr="005B08E4" w:rsidRDefault="009D3C59" w:rsidP="009D3C59">
            <w:pPr>
              <w:pStyle w:val="Tabellensti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)</w:t>
            </w:r>
          </w:p>
        </w:tc>
      </w:tr>
      <w:tr w:rsidR="009D3C59" w:rsidRPr="005B08E4" w14:paraId="6E2AA5BE" w14:textId="77777777" w:rsidTr="009D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F2F2F2" w:themeFill="background1" w:themeFillShade="F2"/>
            <w:vAlign w:val="center"/>
          </w:tcPr>
          <w:p w14:paraId="404A82C1" w14:textId="77777777" w:rsidR="009D3C59" w:rsidRPr="005B08E4" w:rsidRDefault="009D3C59" w:rsidP="009D3C59">
            <w:pPr>
              <w:pStyle w:val="Tabellenstil2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Blunt Trauma</w:t>
            </w:r>
          </w:p>
        </w:tc>
        <w:tc>
          <w:tcPr>
            <w:tcW w:w="1843" w:type="dxa"/>
            <w:vAlign w:val="center"/>
          </w:tcPr>
          <w:p w14:paraId="05870055" w14:textId="77777777" w:rsidR="009D3C59" w:rsidRPr="005B08E4" w:rsidRDefault="009D3C59" w:rsidP="009D3C59">
            <w:pPr>
              <w:pStyle w:val="Tabellenstil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0</w:t>
            </w:r>
          </w:p>
        </w:tc>
        <w:tc>
          <w:tcPr>
            <w:tcW w:w="1701" w:type="dxa"/>
            <w:vAlign w:val="center"/>
          </w:tcPr>
          <w:p w14:paraId="272464AB" w14:textId="77777777" w:rsidR="009D3C59" w:rsidRPr="005B08E4" w:rsidRDefault="009D3C59" w:rsidP="009D3C59">
            <w:pPr>
              <w:pStyle w:val="Tabellenstil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10</w:t>
            </w:r>
          </w:p>
        </w:tc>
        <w:tc>
          <w:tcPr>
            <w:tcW w:w="1842" w:type="dxa"/>
            <w:vAlign w:val="center"/>
          </w:tcPr>
          <w:p w14:paraId="3A36B8E8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843" w:type="dxa"/>
            <w:vAlign w:val="center"/>
          </w:tcPr>
          <w:p w14:paraId="60606C61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9D3C59" w:rsidRPr="005B08E4" w14:paraId="0C8D726A" w14:textId="77777777" w:rsidTr="009D3C59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shd w:val="clear" w:color="auto" w:fill="FFFFFF" w:themeFill="background1"/>
            <w:vAlign w:val="center"/>
          </w:tcPr>
          <w:p w14:paraId="7525686D" w14:textId="77777777" w:rsidR="009D3C59" w:rsidRPr="005B08E4" w:rsidRDefault="009D3C59" w:rsidP="009D3C59">
            <w:pPr>
              <w:pStyle w:val="Tabellenstil1"/>
              <w:ind w:firstLine="4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72407EC" w14:textId="77777777" w:rsidR="009D3C59" w:rsidRPr="005B08E4" w:rsidRDefault="009D3C59" w:rsidP="009D3C59">
            <w:pPr>
              <w:pStyle w:val="Tabellenstil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MVCs</w:t>
            </w:r>
          </w:p>
        </w:tc>
        <w:tc>
          <w:tcPr>
            <w:tcW w:w="1843" w:type="dxa"/>
            <w:vAlign w:val="center"/>
          </w:tcPr>
          <w:p w14:paraId="7C50B8FB" w14:textId="77777777" w:rsidR="009D3C59" w:rsidRPr="005B08E4" w:rsidRDefault="009D3C59" w:rsidP="009D3C59">
            <w:pPr>
              <w:pStyle w:val="Tabellenstil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1" w:type="dxa"/>
            <w:vAlign w:val="center"/>
          </w:tcPr>
          <w:p w14:paraId="3FD563A1" w14:textId="77777777" w:rsidR="009D3C59" w:rsidRPr="005B08E4" w:rsidRDefault="009D3C59" w:rsidP="009D3C59">
            <w:pPr>
              <w:pStyle w:val="Tabellenstil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1842" w:type="dxa"/>
            <w:vAlign w:val="center"/>
          </w:tcPr>
          <w:p w14:paraId="785BE76F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vAlign w:val="center"/>
          </w:tcPr>
          <w:p w14:paraId="78CA8641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D3C59" w:rsidRPr="005B08E4" w14:paraId="2FC7B5F0" w14:textId="77777777" w:rsidTr="009D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FFFFF" w:themeFill="background1"/>
            <w:vAlign w:val="center"/>
          </w:tcPr>
          <w:p w14:paraId="296AF74B" w14:textId="77777777" w:rsidR="009D3C59" w:rsidRPr="005B08E4" w:rsidRDefault="009D3C59" w:rsidP="009D3C59">
            <w:pPr>
              <w:pStyle w:val="Tabellenstil1"/>
              <w:ind w:firstLine="4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79DC739" w14:textId="77777777" w:rsidR="009D3C59" w:rsidRPr="005B08E4" w:rsidRDefault="009D3C59" w:rsidP="009D3C59">
            <w:pPr>
              <w:pStyle w:val="Tabellenstil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edestrian</w:t>
            </w:r>
            <w:proofErr w:type="spellEnd"/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-Vehicle </w:t>
            </w:r>
            <w:proofErr w:type="spellStart"/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ollisions</w:t>
            </w:r>
            <w:proofErr w:type="spellEnd"/>
          </w:p>
        </w:tc>
        <w:tc>
          <w:tcPr>
            <w:tcW w:w="1843" w:type="dxa"/>
            <w:vAlign w:val="center"/>
          </w:tcPr>
          <w:p w14:paraId="4AF09A6A" w14:textId="77777777" w:rsidR="009D3C59" w:rsidRPr="005B08E4" w:rsidRDefault="009D3C59" w:rsidP="009D3C59">
            <w:pPr>
              <w:pStyle w:val="Tabellenstil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1701" w:type="dxa"/>
            <w:vAlign w:val="center"/>
          </w:tcPr>
          <w:p w14:paraId="0B60C401" w14:textId="77777777" w:rsidR="009D3C59" w:rsidRPr="005B08E4" w:rsidRDefault="009D3C59" w:rsidP="009D3C59">
            <w:pPr>
              <w:pStyle w:val="Tabellenstil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842" w:type="dxa"/>
            <w:vAlign w:val="center"/>
          </w:tcPr>
          <w:p w14:paraId="1A4C18A2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14:paraId="7459B027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D3C59" w:rsidRPr="005B08E4" w14:paraId="2CAD8345" w14:textId="77777777" w:rsidTr="009D3C59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FFFFF" w:themeFill="background1"/>
            <w:vAlign w:val="center"/>
          </w:tcPr>
          <w:p w14:paraId="1B9B9613" w14:textId="77777777" w:rsidR="009D3C59" w:rsidRPr="005B08E4" w:rsidRDefault="009D3C59" w:rsidP="009D3C59">
            <w:pPr>
              <w:pStyle w:val="Tabellenstil1"/>
              <w:ind w:firstLine="4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AD9213B" w14:textId="77777777" w:rsidR="009D3C59" w:rsidRPr="005B08E4" w:rsidRDefault="009D3C59" w:rsidP="009D3C59">
            <w:pPr>
              <w:pStyle w:val="Tabellenstil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Falls</w:t>
            </w:r>
          </w:p>
        </w:tc>
        <w:tc>
          <w:tcPr>
            <w:tcW w:w="1843" w:type="dxa"/>
            <w:vAlign w:val="center"/>
          </w:tcPr>
          <w:p w14:paraId="36DCB577" w14:textId="77777777" w:rsidR="009D3C59" w:rsidRPr="005B08E4" w:rsidRDefault="009D3C59" w:rsidP="009D3C59">
            <w:pPr>
              <w:pStyle w:val="Tabellenstil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1701" w:type="dxa"/>
            <w:vAlign w:val="center"/>
          </w:tcPr>
          <w:p w14:paraId="4C2A78B0" w14:textId="77777777" w:rsidR="009D3C59" w:rsidRPr="005B08E4" w:rsidRDefault="009D3C59" w:rsidP="009D3C59">
            <w:pPr>
              <w:pStyle w:val="Tabellenstil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842" w:type="dxa"/>
            <w:vAlign w:val="center"/>
          </w:tcPr>
          <w:p w14:paraId="1464C557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78F3666E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D3C59" w:rsidRPr="005B08E4" w14:paraId="62421414" w14:textId="77777777" w:rsidTr="009D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FFFFF" w:themeFill="background1"/>
            <w:vAlign w:val="center"/>
          </w:tcPr>
          <w:p w14:paraId="1791CAE8" w14:textId="77777777" w:rsidR="009D3C59" w:rsidRPr="005B08E4" w:rsidRDefault="009D3C59" w:rsidP="009D3C59">
            <w:pPr>
              <w:pStyle w:val="Tabellenstil1"/>
              <w:ind w:firstLine="4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F21DBC8" w14:textId="77777777" w:rsidR="009D3C59" w:rsidRPr="005B08E4" w:rsidRDefault="009D3C59" w:rsidP="009D3C59">
            <w:pPr>
              <w:pStyle w:val="Tabellenstil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Falls from Heights</w:t>
            </w:r>
          </w:p>
        </w:tc>
        <w:tc>
          <w:tcPr>
            <w:tcW w:w="1843" w:type="dxa"/>
            <w:vAlign w:val="center"/>
          </w:tcPr>
          <w:p w14:paraId="60F955A8" w14:textId="77777777" w:rsidR="009D3C59" w:rsidRPr="005B08E4" w:rsidRDefault="009D3C59" w:rsidP="009D3C59">
            <w:pPr>
              <w:pStyle w:val="Tabellenstil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1701" w:type="dxa"/>
            <w:vAlign w:val="center"/>
          </w:tcPr>
          <w:p w14:paraId="5857EB3E" w14:textId="77777777" w:rsidR="009D3C59" w:rsidRPr="005B08E4" w:rsidRDefault="009D3C59" w:rsidP="009D3C59">
            <w:pPr>
              <w:pStyle w:val="Tabellenstil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1842" w:type="dxa"/>
            <w:vAlign w:val="center"/>
          </w:tcPr>
          <w:p w14:paraId="3FE881DD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center"/>
          </w:tcPr>
          <w:p w14:paraId="55CADB0B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D3C59" w:rsidRPr="005B08E4" w14:paraId="0338B795" w14:textId="77777777" w:rsidTr="009D3C59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FFFFFF" w:themeFill="background1"/>
            <w:vAlign w:val="center"/>
          </w:tcPr>
          <w:p w14:paraId="1C09305D" w14:textId="77777777" w:rsidR="009D3C59" w:rsidRPr="005B08E4" w:rsidRDefault="009D3C59" w:rsidP="009D3C59">
            <w:pPr>
              <w:pStyle w:val="Tabellenstil1"/>
              <w:ind w:firstLine="4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791253F" w14:textId="77777777" w:rsidR="009D3C59" w:rsidRPr="005B08E4" w:rsidRDefault="009D3C59" w:rsidP="009D3C59">
            <w:pPr>
              <w:pStyle w:val="Tabellenstil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Assaults</w:t>
            </w:r>
          </w:p>
        </w:tc>
        <w:tc>
          <w:tcPr>
            <w:tcW w:w="1843" w:type="dxa"/>
            <w:vAlign w:val="center"/>
          </w:tcPr>
          <w:p w14:paraId="064EA3FA" w14:textId="77777777" w:rsidR="009D3C59" w:rsidRPr="005B08E4" w:rsidRDefault="009D3C59" w:rsidP="009D3C59">
            <w:pPr>
              <w:pStyle w:val="Tabellenstil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1701" w:type="dxa"/>
            <w:vAlign w:val="center"/>
          </w:tcPr>
          <w:p w14:paraId="11F5693E" w14:textId="77777777" w:rsidR="009D3C59" w:rsidRPr="005B08E4" w:rsidRDefault="009D3C59" w:rsidP="009D3C59">
            <w:pPr>
              <w:pStyle w:val="Tabellenstil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</w:t>
            </w:r>
          </w:p>
        </w:tc>
        <w:tc>
          <w:tcPr>
            <w:tcW w:w="1842" w:type="dxa"/>
            <w:vAlign w:val="center"/>
          </w:tcPr>
          <w:p w14:paraId="0ED32493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14:paraId="552EE5F4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D3C59" w:rsidRPr="005B08E4" w14:paraId="057ECF6F" w14:textId="77777777" w:rsidTr="009D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F2F2F2" w:themeFill="background1" w:themeFillShade="F2"/>
            <w:vAlign w:val="center"/>
          </w:tcPr>
          <w:p w14:paraId="31E77EDC" w14:textId="77777777" w:rsidR="009D3C59" w:rsidRPr="005B08E4" w:rsidRDefault="009D3C59" w:rsidP="009D3C59">
            <w:pPr>
              <w:pStyle w:val="Tabellenstil2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enetrating</w:t>
            </w:r>
            <w:proofErr w:type="spellEnd"/>
            <w:r w:rsidRPr="005B08E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Trauma</w:t>
            </w:r>
            <w:r w:rsidRPr="005B08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8FA8C74" w14:textId="77777777" w:rsidR="009D3C59" w:rsidRPr="005B08E4" w:rsidRDefault="009D3C59" w:rsidP="009D3C59">
            <w:pPr>
              <w:pStyle w:val="Tabellenstil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-</w:t>
            </w:r>
          </w:p>
        </w:tc>
        <w:tc>
          <w:tcPr>
            <w:tcW w:w="1701" w:type="dxa"/>
            <w:vAlign w:val="center"/>
          </w:tcPr>
          <w:p w14:paraId="5EEAF00B" w14:textId="77777777" w:rsidR="009D3C59" w:rsidRPr="005B08E4" w:rsidRDefault="009D3C59" w:rsidP="009D3C59">
            <w:pPr>
              <w:pStyle w:val="Tabellenstil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-</w:t>
            </w:r>
          </w:p>
        </w:tc>
        <w:tc>
          <w:tcPr>
            <w:tcW w:w="1842" w:type="dxa"/>
            <w:vAlign w:val="center"/>
          </w:tcPr>
          <w:p w14:paraId="7607AEC8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14:paraId="1FC9383A" w14:textId="77777777" w:rsidR="009D3C59" w:rsidRPr="005B08E4" w:rsidRDefault="009D3C59" w:rsidP="009D3C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0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</w:tbl>
    <w:p w14:paraId="25039DD5" w14:textId="04C665C2" w:rsidR="00F86ACF" w:rsidRPr="005B08E4" w:rsidRDefault="00F86ACF" w:rsidP="00F86ACF">
      <w:pPr>
        <w:pStyle w:val="berschrift3"/>
        <w:rPr>
          <w:rFonts w:ascii="Times New Roman" w:hAnsi="Times New Roman" w:cs="Times New Roman"/>
          <w:b/>
          <w:bCs/>
          <w:color w:val="auto"/>
          <w:lang w:val="en-US"/>
        </w:rPr>
      </w:pPr>
      <w:r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Supplemental </w:t>
      </w:r>
      <w:r w:rsidR="0019716E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Table 1: Accident Mechanisms </w:t>
      </w:r>
    </w:p>
    <w:p w14:paraId="017C46E7" w14:textId="4B9CA062" w:rsidR="00F86ACF" w:rsidRPr="005B08E4" w:rsidRDefault="003E5EF0" w:rsidP="001E0CF2">
      <w:pPr>
        <w:jc w:val="both"/>
        <w:rPr>
          <w:lang w:val="en-US"/>
        </w:rPr>
      </w:pPr>
      <w:r w:rsidRPr="005B08E4">
        <w:rPr>
          <w:rFonts w:ascii="Times New Roman" w:hAnsi="Times New Roman" w:cs="Times New Roman"/>
          <w:lang w:val="en-US"/>
        </w:rPr>
        <w:t>The n</w:t>
      </w:r>
      <w:r w:rsidR="00A17BCE" w:rsidRPr="005B08E4">
        <w:rPr>
          <w:rFonts w:ascii="Times New Roman" w:hAnsi="Times New Roman" w:cs="Times New Roman"/>
          <w:lang w:val="en-US"/>
        </w:rPr>
        <w:t>umber of patients with respective accident mechanisms</w:t>
      </w:r>
      <w:r w:rsidR="001E0CF2" w:rsidRPr="005B08E4">
        <w:rPr>
          <w:rFonts w:ascii="Times New Roman" w:hAnsi="Times New Roman" w:cs="Times New Roman"/>
          <w:lang w:val="en-US"/>
        </w:rPr>
        <w:t xml:space="preserve"> were grouped</w:t>
      </w:r>
      <w:r w:rsidR="00A17BCE" w:rsidRPr="005B08E4">
        <w:rPr>
          <w:rFonts w:ascii="Times New Roman" w:hAnsi="Times New Roman" w:cs="Times New Roman"/>
          <w:lang w:val="en-US"/>
        </w:rPr>
        <w:t xml:space="preserve"> into blunt and </w:t>
      </w:r>
      <w:r w:rsidR="001E0CF2" w:rsidRPr="005B08E4">
        <w:rPr>
          <w:rFonts w:ascii="Times New Roman" w:hAnsi="Times New Roman" w:cs="Times New Roman"/>
          <w:lang w:val="en-US"/>
        </w:rPr>
        <w:t>penetrating trauma</w:t>
      </w:r>
      <w:r w:rsidR="00A17BCE" w:rsidRPr="005B08E4">
        <w:rPr>
          <w:rFonts w:ascii="Times New Roman" w:hAnsi="Times New Roman" w:cs="Times New Roman"/>
          <w:lang w:val="en-US"/>
        </w:rPr>
        <w:t xml:space="preserve">. Further subdivision of blunt trauma into MVCs (= Motor-Vehicle-Collisions; rapid deceleration injuries, seatbelt injuries, airbag deployment injuries), Pedestrian-Vehicle-Collisions, </w:t>
      </w:r>
      <w:proofErr w:type="gramStart"/>
      <w:r w:rsidR="00A17BCE" w:rsidRPr="005B08E4">
        <w:rPr>
          <w:rFonts w:ascii="Times New Roman" w:hAnsi="Times New Roman" w:cs="Times New Roman"/>
          <w:lang w:val="en-US"/>
        </w:rPr>
        <w:t>Falls</w:t>
      </w:r>
      <w:proofErr w:type="gramEnd"/>
      <w:r w:rsidR="00A17BCE" w:rsidRPr="005B08E4">
        <w:rPr>
          <w:rFonts w:ascii="Times New Roman" w:hAnsi="Times New Roman" w:cs="Times New Roman"/>
          <w:lang w:val="en-US"/>
        </w:rPr>
        <w:t xml:space="preserve"> (= high energy falls, ground-level falls), Falls from Heights (= falls from scaffolding, ladders or construction-related falls) and Assaults (= punches, kicks, blunt objective strikes).</w:t>
      </w:r>
    </w:p>
    <w:p w14:paraId="4C0BED0A" w14:textId="77777777" w:rsidR="00F86ACF" w:rsidRPr="005B08E4" w:rsidRDefault="00F86ACF" w:rsidP="00F86ACF">
      <w:pPr>
        <w:rPr>
          <w:lang w:val="en-US"/>
        </w:rPr>
      </w:pPr>
    </w:p>
    <w:p w14:paraId="6706BBF2" w14:textId="77777777" w:rsidR="00F86ACF" w:rsidRPr="005B08E4" w:rsidRDefault="00F86ACF" w:rsidP="00F86ACF">
      <w:pPr>
        <w:rPr>
          <w:lang w:val="en-US"/>
        </w:rPr>
      </w:pPr>
    </w:p>
    <w:p w14:paraId="42A14F0F" w14:textId="77777777" w:rsidR="0019716E" w:rsidRPr="005B08E4" w:rsidRDefault="0019716E" w:rsidP="00F86ACF">
      <w:pPr>
        <w:rPr>
          <w:lang w:val="en-US"/>
        </w:rPr>
      </w:pPr>
    </w:p>
    <w:p w14:paraId="6D42E68D" w14:textId="77777777" w:rsidR="001E0CF2" w:rsidRPr="005B08E4" w:rsidRDefault="001E0CF2" w:rsidP="00F86ACF">
      <w:pPr>
        <w:rPr>
          <w:lang w:val="en-US"/>
        </w:rPr>
      </w:pPr>
    </w:p>
    <w:p w14:paraId="073B3970" w14:textId="77777777" w:rsidR="0019716E" w:rsidRPr="005B08E4" w:rsidRDefault="0019716E" w:rsidP="00F86ACF">
      <w:pPr>
        <w:rPr>
          <w:lang w:val="en-US"/>
        </w:rPr>
      </w:pPr>
    </w:p>
    <w:p w14:paraId="4155FA7C" w14:textId="77777777" w:rsidR="0019716E" w:rsidRPr="005B08E4" w:rsidRDefault="0019716E" w:rsidP="00F86ACF">
      <w:pPr>
        <w:rPr>
          <w:lang w:val="en-US"/>
        </w:rPr>
      </w:pPr>
    </w:p>
    <w:p w14:paraId="6A59DCDC" w14:textId="77777777" w:rsidR="0019716E" w:rsidRPr="005B08E4" w:rsidRDefault="0019716E" w:rsidP="00F86ACF">
      <w:pPr>
        <w:rPr>
          <w:lang w:val="en-US"/>
        </w:rPr>
      </w:pPr>
    </w:p>
    <w:p w14:paraId="2B0E1E11" w14:textId="77777777" w:rsidR="00F86ACF" w:rsidRPr="005B08E4" w:rsidRDefault="00F86ACF" w:rsidP="00F86ACF">
      <w:pPr>
        <w:rPr>
          <w:lang w:val="en-US"/>
        </w:rPr>
      </w:pPr>
    </w:p>
    <w:p w14:paraId="257E71DE" w14:textId="6335D535" w:rsidR="006255F4" w:rsidRPr="005B08E4" w:rsidRDefault="006255F4" w:rsidP="004655F0">
      <w:pPr>
        <w:jc w:val="center"/>
        <w:rPr>
          <w:lang w:val="en-US"/>
        </w:rPr>
      </w:pPr>
      <w:r w:rsidRPr="005B08E4">
        <w:rPr>
          <w:noProof/>
          <w:lang w:val="en-US"/>
        </w:rPr>
        <w:lastRenderedPageBreak/>
        <w:drawing>
          <wp:inline distT="0" distB="0" distL="0" distR="0" wp14:anchorId="285B94A4" wp14:editId="3EA23B99">
            <wp:extent cx="5760720" cy="2326640"/>
            <wp:effectExtent l="0" t="0" r="5080" b="0"/>
            <wp:docPr id="616399955" name="Grafik 4" descr="Ein Bild, das Diagramm, Reihe, Tex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399955" name="Grafik 4" descr="Ein Bild, das Diagramm, Reihe, Text, Schrift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91EED" w14:textId="59A024C8" w:rsidR="00A741D5" w:rsidRPr="005B08E4" w:rsidRDefault="00A741D5" w:rsidP="00A203FB">
      <w:pPr>
        <w:pStyle w:val="berschrift3"/>
        <w:rPr>
          <w:rFonts w:ascii="Times New Roman" w:hAnsi="Times New Roman" w:cs="Times New Roman"/>
          <w:b/>
          <w:bCs/>
          <w:color w:val="auto"/>
          <w:lang w:val="en-US"/>
        </w:rPr>
      </w:pPr>
      <w:r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Supplemental Figure </w:t>
      </w:r>
      <w:r w:rsidR="004455DF" w:rsidRPr="005B08E4">
        <w:rPr>
          <w:rFonts w:ascii="Times New Roman" w:hAnsi="Times New Roman" w:cs="Times New Roman"/>
          <w:b/>
          <w:bCs/>
          <w:color w:val="auto"/>
          <w:lang w:val="en-US"/>
        </w:rPr>
        <w:t>1</w:t>
      </w:r>
      <w:r w:rsidR="008735D6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: Dynamic </w:t>
      </w:r>
      <w:r w:rsidR="004455DF" w:rsidRPr="005B08E4">
        <w:rPr>
          <w:rFonts w:ascii="Times New Roman" w:hAnsi="Times New Roman" w:cs="Times New Roman"/>
          <w:b/>
          <w:bCs/>
          <w:color w:val="auto"/>
          <w:lang w:val="en-US"/>
        </w:rPr>
        <w:t>c</w:t>
      </w:r>
      <w:r w:rsidR="008735D6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ourse of </w:t>
      </w:r>
      <w:r w:rsidR="00C574E4" w:rsidRPr="005B08E4">
        <w:rPr>
          <w:rFonts w:ascii="Times New Roman" w:hAnsi="Times New Roman" w:cs="Times New Roman"/>
          <w:b/>
          <w:bCs/>
          <w:color w:val="auto"/>
          <w:lang w:val="en-US"/>
        </w:rPr>
        <w:t>A</w:t>
      </w:r>
      <w:r w:rsidR="008735D6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bsolute </w:t>
      </w:r>
      <w:r w:rsidR="00C574E4" w:rsidRPr="005B08E4">
        <w:rPr>
          <w:rFonts w:ascii="Times New Roman" w:hAnsi="Times New Roman" w:cs="Times New Roman"/>
          <w:b/>
          <w:bCs/>
          <w:color w:val="auto"/>
          <w:lang w:val="en-US"/>
        </w:rPr>
        <w:t>L</w:t>
      </w:r>
      <w:r w:rsidR="008735D6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ymphocyte </w:t>
      </w:r>
      <w:r w:rsidR="00C574E4" w:rsidRPr="005B08E4">
        <w:rPr>
          <w:rFonts w:ascii="Times New Roman" w:hAnsi="Times New Roman" w:cs="Times New Roman"/>
          <w:b/>
          <w:bCs/>
          <w:color w:val="auto"/>
          <w:lang w:val="en-US"/>
        </w:rPr>
        <w:t>C</w:t>
      </w:r>
      <w:r w:rsidR="008735D6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ount in </w:t>
      </w:r>
      <w:r w:rsidR="00852982" w:rsidRPr="005B08E4">
        <w:rPr>
          <w:rFonts w:ascii="Times New Roman" w:hAnsi="Times New Roman" w:cs="Times New Roman"/>
          <w:b/>
          <w:bCs/>
          <w:color w:val="auto"/>
          <w:lang w:val="en-US"/>
        </w:rPr>
        <w:t>y</w:t>
      </w:r>
      <w:r w:rsidR="008735D6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oung and </w:t>
      </w:r>
      <w:r w:rsidR="004455DF" w:rsidRPr="005B08E4">
        <w:rPr>
          <w:rFonts w:ascii="Times New Roman" w:hAnsi="Times New Roman" w:cs="Times New Roman"/>
          <w:b/>
          <w:bCs/>
          <w:color w:val="auto"/>
          <w:lang w:val="en-US"/>
        </w:rPr>
        <w:t>e</w:t>
      </w:r>
      <w:r w:rsidR="008735D6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lderly </w:t>
      </w:r>
      <w:r w:rsidR="004455DF" w:rsidRPr="005B08E4">
        <w:rPr>
          <w:rFonts w:ascii="Times New Roman" w:hAnsi="Times New Roman" w:cs="Times New Roman"/>
          <w:b/>
          <w:bCs/>
          <w:color w:val="auto"/>
          <w:lang w:val="en-US"/>
        </w:rPr>
        <w:t>i</w:t>
      </w:r>
      <w:r w:rsidR="008735D6" w:rsidRPr="005B08E4">
        <w:rPr>
          <w:rFonts w:ascii="Times New Roman" w:hAnsi="Times New Roman" w:cs="Times New Roman"/>
          <w:b/>
          <w:bCs/>
          <w:color w:val="auto"/>
          <w:lang w:val="en-US"/>
        </w:rPr>
        <w:t>ndividuals</w:t>
      </w:r>
    </w:p>
    <w:p w14:paraId="79E98ED1" w14:textId="32F86A4B" w:rsidR="008735D6" w:rsidRPr="005B08E4" w:rsidRDefault="008735D6" w:rsidP="00ED5B40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5B08E4">
        <w:rPr>
          <w:rFonts w:ascii="Times New Roman" w:hAnsi="Times New Roman" w:cs="Times New Roman"/>
          <w:lang w:val="en-US"/>
        </w:rPr>
        <w:t>Absolute lymphocyte count (ALC) measured in whole blood over a ten-day period in A</w:t>
      </w:r>
      <w:r w:rsidR="004455DF" w:rsidRPr="005B08E4">
        <w:rPr>
          <w:rFonts w:ascii="Times New Roman" w:hAnsi="Times New Roman" w:cs="Times New Roman"/>
          <w:lang w:val="en-US"/>
        </w:rPr>
        <w:t>)</w:t>
      </w:r>
      <w:r w:rsidRPr="005B08E4">
        <w:rPr>
          <w:rFonts w:ascii="Times New Roman" w:hAnsi="Times New Roman" w:cs="Times New Roman"/>
          <w:lang w:val="en-US"/>
        </w:rPr>
        <w:t xml:space="preserve"> </w:t>
      </w:r>
      <w:r w:rsidR="00C15A7B" w:rsidRPr="005B08E4">
        <w:rPr>
          <w:rFonts w:ascii="Times New Roman" w:hAnsi="Times New Roman" w:cs="Times New Roman"/>
          <w:lang w:val="en-US"/>
        </w:rPr>
        <w:t xml:space="preserve">severely injured </w:t>
      </w:r>
      <w:r w:rsidRPr="005B08E4">
        <w:rPr>
          <w:rFonts w:ascii="Times New Roman" w:hAnsi="Times New Roman" w:cs="Times New Roman"/>
          <w:lang w:val="en-US"/>
        </w:rPr>
        <w:t xml:space="preserve">patients and healthy </w:t>
      </w:r>
      <w:r w:rsidR="00F71E97" w:rsidRPr="005B08E4">
        <w:rPr>
          <w:rFonts w:ascii="Times New Roman" w:hAnsi="Times New Roman" w:cs="Times New Roman"/>
          <w:lang w:val="en-US"/>
        </w:rPr>
        <w:t>controls</w:t>
      </w:r>
      <w:r w:rsidRPr="005B08E4">
        <w:rPr>
          <w:rFonts w:ascii="Times New Roman" w:hAnsi="Times New Roman" w:cs="Times New Roman"/>
          <w:lang w:val="en-US"/>
        </w:rPr>
        <w:t xml:space="preserve"> younger than 60 years and B</w:t>
      </w:r>
      <w:r w:rsidR="004455DF" w:rsidRPr="005B08E4">
        <w:rPr>
          <w:rFonts w:ascii="Times New Roman" w:hAnsi="Times New Roman" w:cs="Times New Roman"/>
          <w:lang w:val="en-US"/>
        </w:rPr>
        <w:t>)</w:t>
      </w:r>
      <w:r w:rsidRPr="005B08E4">
        <w:rPr>
          <w:rFonts w:ascii="Times New Roman" w:hAnsi="Times New Roman" w:cs="Times New Roman"/>
          <w:lang w:val="en-US"/>
        </w:rPr>
        <w:t xml:space="preserve"> </w:t>
      </w:r>
      <w:r w:rsidR="00C15A7B" w:rsidRPr="005B08E4">
        <w:rPr>
          <w:rFonts w:ascii="Times New Roman" w:hAnsi="Times New Roman" w:cs="Times New Roman"/>
          <w:lang w:val="en-US"/>
        </w:rPr>
        <w:t xml:space="preserve">severely injured </w:t>
      </w:r>
      <w:r w:rsidRPr="005B08E4">
        <w:rPr>
          <w:rFonts w:ascii="Times New Roman" w:hAnsi="Times New Roman" w:cs="Times New Roman"/>
          <w:lang w:val="en-US"/>
        </w:rPr>
        <w:t xml:space="preserve">patients and healthy volunteers 60 years old or older. Median is presented with </w:t>
      </w:r>
      <m:oMath>
        <m:r>
          <w:rPr>
            <w:rFonts w:ascii="Cambria Math" w:hAnsi="Cambria Math" w:cs="Times New Roman"/>
            <w:lang w:val="en-US"/>
          </w:rPr>
          <m:t>±</m:t>
        </m:r>
      </m:oMath>
      <w:r w:rsidRPr="005B08E4">
        <w:rPr>
          <w:rFonts w:ascii="Times New Roman" w:eastAsiaTheme="minorEastAsia" w:hAnsi="Times New Roman" w:cs="Times New Roman"/>
          <w:lang w:val="en-US"/>
        </w:rPr>
        <w:t xml:space="preserve">95% confidence interval (CI). Lymphopenia was defined as an ALC </w:t>
      </w:r>
      <m:oMath>
        <m:r>
          <w:rPr>
            <w:rFonts w:ascii="Cambria Math" w:eastAsiaTheme="minorEastAsia" w:hAnsi="Cambria Math" w:cs="Times New Roman"/>
            <w:lang w:val="en-US"/>
          </w:rPr>
          <m:t>≤1.1*</m:t>
        </m:r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9</m:t>
            </m:r>
          </m:sup>
        </m:sSup>
      </m:oMath>
      <w:r w:rsidRPr="005B08E4">
        <w:rPr>
          <w:rFonts w:ascii="Times New Roman" w:eastAsiaTheme="minorEastAsia" w:hAnsi="Times New Roman" w:cs="Times New Roman"/>
          <w:lang w:val="en-US"/>
        </w:rPr>
        <w:t xml:space="preserve"> lymphocytes per liter of whole blood. Severe Lymphopenia was defined as an ALC </w:t>
      </w:r>
      <m:oMath>
        <m:r>
          <w:rPr>
            <w:rFonts w:ascii="Cambria Math" w:eastAsiaTheme="minorEastAsia" w:hAnsi="Cambria Math" w:cs="Times New Roman"/>
            <w:lang w:val="en-US"/>
          </w:rPr>
          <m:t>≤0.7*</m:t>
        </m:r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9</m:t>
            </m:r>
          </m:sup>
        </m:sSup>
      </m:oMath>
      <w:r w:rsidRPr="005B08E4">
        <w:rPr>
          <w:rFonts w:ascii="Times New Roman" w:eastAsiaTheme="minorEastAsia" w:hAnsi="Times New Roman" w:cs="Times New Roman"/>
          <w:lang w:val="en-US"/>
        </w:rPr>
        <w:t xml:space="preserve"> lymphocytes per liter of whole blood. Group definitions whereby a 10% variance was accepted: persistent lymphopenia = severe lymphopenia for a minimum of 48 hours; rapidly decreasing = initial normal ALC (ALC </w:t>
      </w:r>
      <m:oMath>
        <m:r>
          <w:rPr>
            <w:rFonts w:ascii="Cambria Math" w:eastAsiaTheme="minorEastAsia" w:hAnsi="Cambria Math" w:cs="Times New Roman"/>
            <w:lang w:val="en-US"/>
          </w:rPr>
          <m:t>&gt;1.1*</m:t>
        </m:r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9</m:t>
            </m:r>
          </m:sup>
        </m:sSup>
      </m:oMath>
      <w:r w:rsidRPr="005B08E4">
        <w:rPr>
          <w:rFonts w:ascii="Times New Roman" w:eastAsiaTheme="minorEastAsia" w:hAnsi="Times New Roman" w:cs="Times New Roman"/>
          <w:lang w:val="en-US"/>
        </w:rPr>
        <w:t xml:space="preserve"> lymphocytes per liter of whole blood), rapidly decreasing to lymphopenia latest at 48 hours following the initial trauma, slowly rising = initial lymphopenia that decreases to normal ALC values (ALC </w:t>
      </w:r>
      <m:oMath>
        <m:r>
          <w:rPr>
            <w:rFonts w:ascii="Cambria Math" w:eastAsiaTheme="minorEastAsia" w:hAnsi="Cambria Math" w:cs="Times New Roman"/>
            <w:lang w:val="en-US"/>
          </w:rPr>
          <m:t>&gt;1.1*</m:t>
        </m:r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9</m:t>
            </m:r>
          </m:sup>
        </m:sSup>
      </m:oMath>
      <w:r w:rsidRPr="005B08E4">
        <w:rPr>
          <w:rFonts w:ascii="Times New Roman" w:eastAsiaTheme="minorEastAsia" w:hAnsi="Times New Roman" w:cs="Times New Roman"/>
          <w:lang w:val="en-US"/>
        </w:rPr>
        <w:t xml:space="preserve"> lymphocytes per liter of whole blood) latest at 48 hours following the initial trauma, normal fluctuation = ALC values remaining within the normal range (ALC </w:t>
      </w:r>
      <m:oMath>
        <m:r>
          <w:rPr>
            <w:rFonts w:ascii="Cambria Math" w:eastAsiaTheme="minorEastAsia" w:hAnsi="Cambria Math" w:cs="Times New Roman"/>
            <w:lang w:val="en-US"/>
          </w:rPr>
          <m:t>&gt;1.1*</m:t>
        </m:r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9</m:t>
            </m:r>
          </m:sup>
        </m:sSup>
      </m:oMath>
      <w:r w:rsidRPr="005B08E4">
        <w:rPr>
          <w:rFonts w:ascii="Times New Roman" w:eastAsiaTheme="minorEastAsia" w:hAnsi="Times New Roman" w:cs="Times New Roman"/>
          <w:lang w:val="en-US"/>
        </w:rPr>
        <w:t xml:space="preserve"> lymphocytes per liter of whole blood) during the entire observation period.</w:t>
      </w:r>
    </w:p>
    <w:p w14:paraId="27F2CAA5" w14:textId="77777777" w:rsidR="006255F4" w:rsidRPr="005B08E4" w:rsidRDefault="006255F4" w:rsidP="00ED5B40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58F0CA2E" w14:textId="30D205F7" w:rsidR="006255F4" w:rsidRPr="005B08E4" w:rsidRDefault="006255F4" w:rsidP="00ED5B40">
      <w:pPr>
        <w:jc w:val="both"/>
        <w:rPr>
          <w:rFonts w:ascii="Times New Roman" w:hAnsi="Times New Roman" w:cs="Times New Roman"/>
          <w:lang w:val="en-US"/>
        </w:rPr>
      </w:pPr>
      <w:r w:rsidRPr="005B08E4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43B91A7" wp14:editId="6E43EB2E">
            <wp:extent cx="5760720" cy="6588125"/>
            <wp:effectExtent l="0" t="0" r="5080" b="3175"/>
            <wp:docPr id="1187829439" name="Grafik 5" descr="Ein Bild, das Text, Screenshot, Diagramm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829439" name="Grafik 5" descr="Ein Bild, das Text, Screenshot, Diagramm, Design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8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D41AA" w14:textId="6C3E33BC" w:rsidR="00A741D5" w:rsidRPr="005B08E4" w:rsidRDefault="00A741D5" w:rsidP="00A203FB">
      <w:pPr>
        <w:pStyle w:val="berschrift3"/>
        <w:rPr>
          <w:rFonts w:ascii="Times New Roman" w:hAnsi="Times New Roman" w:cs="Times New Roman"/>
          <w:b/>
          <w:bCs/>
          <w:color w:val="auto"/>
          <w:lang w:val="en-US"/>
        </w:rPr>
      </w:pPr>
      <w:r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Supplemental Figure </w:t>
      </w:r>
      <w:r w:rsidR="0047384B" w:rsidRPr="005B08E4">
        <w:rPr>
          <w:rFonts w:ascii="Times New Roman" w:hAnsi="Times New Roman" w:cs="Times New Roman"/>
          <w:b/>
          <w:bCs/>
          <w:color w:val="auto"/>
          <w:lang w:val="en-US"/>
        </w:rPr>
        <w:t>2</w:t>
      </w:r>
      <w:r w:rsidR="00A0416A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: Different </w:t>
      </w:r>
      <w:r w:rsidR="002C096F" w:rsidRPr="005B08E4">
        <w:rPr>
          <w:rFonts w:ascii="Times New Roman" w:hAnsi="Times New Roman" w:cs="Times New Roman"/>
          <w:b/>
          <w:bCs/>
          <w:color w:val="auto"/>
          <w:lang w:val="en-US"/>
        </w:rPr>
        <w:t>o</w:t>
      </w:r>
      <w:r w:rsidR="00A0416A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utcome </w:t>
      </w:r>
      <w:r w:rsidR="002C096F" w:rsidRPr="005B08E4">
        <w:rPr>
          <w:rFonts w:ascii="Times New Roman" w:hAnsi="Times New Roman" w:cs="Times New Roman"/>
          <w:b/>
          <w:bCs/>
          <w:color w:val="auto"/>
          <w:lang w:val="en-US"/>
        </w:rPr>
        <w:t>e</w:t>
      </w:r>
      <w:r w:rsidR="00A0416A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ndpoints within each ALC </w:t>
      </w:r>
      <w:r w:rsidR="002C096F" w:rsidRPr="005B08E4">
        <w:rPr>
          <w:rFonts w:ascii="Times New Roman" w:hAnsi="Times New Roman" w:cs="Times New Roman"/>
          <w:b/>
          <w:bCs/>
          <w:color w:val="auto"/>
          <w:lang w:val="en-US"/>
        </w:rPr>
        <w:t>s</w:t>
      </w:r>
      <w:r w:rsidR="00A0416A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ubgroup in </w:t>
      </w:r>
      <w:r w:rsidR="002C096F" w:rsidRPr="005B08E4">
        <w:rPr>
          <w:rFonts w:ascii="Times New Roman" w:hAnsi="Times New Roman" w:cs="Times New Roman"/>
          <w:b/>
          <w:bCs/>
          <w:color w:val="auto"/>
          <w:lang w:val="en-US"/>
        </w:rPr>
        <w:t>y</w:t>
      </w:r>
      <w:r w:rsidR="00A0416A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oung and </w:t>
      </w:r>
      <w:r w:rsidR="002C096F" w:rsidRPr="005B08E4">
        <w:rPr>
          <w:rFonts w:ascii="Times New Roman" w:hAnsi="Times New Roman" w:cs="Times New Roman"/>
          <w:b/>
          <w:bCs/>
          <w:color w:val="auto"/>
          <w:lang w:val="en-US"/>
        </w:rPr>
        <w:t>e</w:t>
      </w:r>
      <w:r w:rsidR="00A0416A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lderly </w:t>
      </w:r>
      <w:r w:rsidR="002C096F" w:rsidRPr="005B08E4">
        <w:rPr>
          <w:rFonts w:ascii="Times New Roman" w:hAnsi="Times New Roman" w:cs="Times New Roman"/>
          <w:b/>
          <w:bCs/>
          <w:color w:val="auto"/>
          <w:lang w:val="en-US"/>
        </w:rPr>
        <w:t>i</w:t>
      </w:r>
      <w:r w:rsidR="00A0416A"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ndividuals </w:t>
      </w:r>
    </w:p>
    <w:p w14:paraId="753EC8EC" w14:textId="48F7D20D" w:rsidR="00A0416A" w:rsidRPr="005B08E4" w:rsidRDefault="00782FB8" w:rsidP="00ED5B40">
      <w:pPr>
        <w:jc w:val="both"/>
        <w:rPr>
          <w:rFonts w:ascii="Times New Roman" w:hAnsi="Times New Roman" w:cs="Times New Roman"/>
          <w:lang w:val="en-US"/>
        </w:rPr>
      </w:pPr>
      <w:r w:rsidRPr="005B08E4">
        <w:rPr>
          <w:rFonts w:ascii="Times New Roman" w:eastAsiaTheme="minorEastAsia" w:hAnsi="Times New Roman" w:cs="Times New Roman"/>
          <w:lang w:val="en-US"/>
        </w:rPr>
        <w:t>Patients were divided by age into younger (&lt; 60 years old) and older (</w:t>
      </w:r>
      <m:oMath>
        <m:r>
          <w:rPr>
            <w:rFonts w:ascii="Cambria Math" w:eastAsiaTheme="minorEastAsia" w:hAnsi="Cambria Math" w:cs="Times New Roman"/>
            <w:lang w:val="en-US"/>
          </w:rPr>
          <m:t xml:space="preserve">≥60 </m:t>
        </m:r>
      </m:oMath>
      <w:r w:rsidRPr="005B08E4">
        <w:rPr>
          <w:rFonts w:ascii="Times New Roman" w:eastAsiaTheme="minorEastAsia" w:hAnsi="Times New Roman" w:cs="Times New Roman"/>
          <w:lang w:val="en-US"/>
        </w:rPr>
        <w:t>years old). Different outcomes within the four characteristics ALC groups are demonstrated in an age-comparison manner, including A</w:t>
      </w:r>
      <w:r w:rsidR="00B956EB" w:rsidRPr="005B08E4">
        <w:rPr>
          <w:rFonts w:ascii="Times New Roman" w:eastAsiaTheme="minorEastAsia" w:hAnsi="Times New Roman" w:cs="Times New Roman"/>
          <w:lang w:val="en-US"/>
        </w:rPr>
        <w:t>,B</w:t>
      </w:r>
      <w:r w:rsidR="0047384B" w:rsidRPr="005B08E4">
        <w:rPr>
          <w:rFonts w:ascii="Times New Roman" w:eastAsiaTheme="minorEastAsia" w:hAnsi="Times New Roman" w:cs="Times New Roman"/>
          <w:lang w:val="en-US"/>
        </w:rPr>
        <w:t>)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 physical performative outcome at discharge, </w:t>
      </w:r>
      <w:r w:rsidR="00B956EB" w:rsidRPr="005B08E4">
        <w:rPr>
          <w:rFonts w:ascii="Times New Roman" w:eastAsiaTheme="minorEastAsia" w:hAnsi="Times New Roman" w:cs="Times New Roman"/>
          <w:lang w:val="en-US"/>
        </w:rPr>
        <w:t>C,D)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 in-hosp</w:t>
      </w:r>
      <w:r w:rsidR="00A203FB" w:rsidRPr="005B08E4">
        <w:rPr>
          <w:rFonts w:ascii="Times New Roman" w:eastAsiaTheme="minorEastAsia" w:hAnsi="Times New Roman" w:cs="Times New Roman"/>
          <w:lang w:val="en-US"/>
        </w:rPr>
        <w:t>it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al mortality, </w:t>
      </w:r>
      <w:r w:rsidR="00B956EB" w:rsidRPr="005B08E4">
        <w:rPr>
          <w:rFonts w:ascii="Times New Roman" w:eastAsiaTheme="minorEastAsia" w:hAnsi="Times New Roman" w:cs="Times New Roman"/>
          <w:lang w:val="en-US"/>
        </w:rPr>
        <w:t>E,F)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 intensive care unit (ICU) length of stay (LOS) and </w:t>
      </w:r>
      <w:r w:rsidR="00614DC8" w:rsidRPr="005B08E4">
        <w:rPr>
          <w:rFonts w:ascii="Times New Roman" w:eastAsiaTheme="minorEastAsia" w:hAnsi="Times New Roman" w:cs="Times New Roman"/>
          <w:lang w:val="en-US"/>
        </w:rPr>
        <w:t>G,H)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 multi-organ disfunction syndrome (MODS). </w:t>
      </w:r>
      <w:r w:rsidRPr="005B08E4">
        <w:rPr>
          <w:rFonts w:ascii="Times New Roman" w:hAnsi="Times New Roman" w:cs="Times New Roman"/>
          <w:lang w:val="en-US"/>
        </w:rPr>
        <w:t xml:space="preserve">The upper graphs present the absolute numbers. The </w:t>
      </w:r>
      <w:r w:rsidR="00C71A68" w:rsidRPr="005B08E4">
        <w:rPr>
          <w:rFonts w:ascii="Times New Roman" w:hAnsi="Times New Roman" w:cs="Times New Roman"/>
          <w:lang w:val="en-US"/>
        </w:rPr>
        <w:t xml:space="preserve">Fisher’s exact </w:t>
      </w:r>
      <w:r w:rsidRPr="005B08E4">
        <w:rPr>
          <w:rFonts w:ascii="Times New Roman" w:hAnsi="Times New Roman" w:cs="Times New Roman"/>
          <w:lang w:val="en-US"/>
        </w:rPr>
        <w:t>test was employed to assess the statistical difference between the groups. These resul</w:t>
      </w:r>
      <w:r w:rsidR="00A203FB" w:rsidRPr="005B08E4">
        <w:rPr>
          <w:rFonts w:ascii="Times New Roman" w:hAnsi="Times New Roman" w:cs="Times New Roman"/>
          <w:lang w:val="en-US"/>
        </w:rPr>
        <w:t>t</w:t>
      </w:r>
      <w:r w:rsidRPr="005B08E4">
        <w:rPr>
          <w:rFonts w:ascii="Times New Roman" w:hAnsi="Times New Roman" w:cs="Times New Roman"/>
          <w:lang w:val="en-US"/>
        </w:rPr>
        <w:t>s are presented in the tables. T</w:t>
      </w:r>
      <w:r w:rsidR="00A203FB" w:rsidRPr="005B08E4">
        <w:rPr>
          <w:rFonts w:ascii="Times New Roman" w:hAnsi="Times New Roman" w:cs="Times New Roman"/>
          <w:lang w:val="en-US"/>
        </w:rPr>
        <w:t>h</w:t>
      </w:r>
      <w:r w:rsidRPr="005B08E4">
        <w:rPr>
          <w:rFonts w:ascii="Times New Roman" w:hAnsi="Times New Roman" w:cs="Times New Roman"/>
          <w:lang w:val="en-US"/>
        </w:rPr>
        <w:t>reshold for significance p&lt;0.05</w:t>
      </w:r>
    </w:p>
    <w:p w14:paraId="5DF48330" w14:textId="77777777" w:rsidR="006255F4" w:rsidRPr="005B08E4" w:rsidRDefault="006255F4" w:rsidP="00ED5B40">
      <w:pPr>
        <w:jc w:val="both"/>
        <w:rPr>
          <w:rFonts w:ascii="Times New Roman" w:hAnsi="Times New Roman" w:cs="Times New Roman"/>
          <w:lang w:val="en-US"/>
        </w:rPr>
      </w:pPr>
    </w:p>
    <w:p w14:paraId="7425F345" w14:textId="77777777" w:rsidR="006255F4" w:rsidRPr="005B08E4" w:rsidRDefault="006255F4" w:rsidP="00ED5B40">
      <w:pPr>
        <w:jc w:val="both"/>
        <w:rPr>
          <w:rFonts w:ascii="Times New Roman" w:hAnsi="Times New Roman" w:cs="Times New Roman"/>
          <w:lang w:val="en-US"/>
        </w:rPr>
      </w:pPr>
    </w:p>
    <w:p w14:paraId="6A362B43" w14:textId="0105F010" w:rsidR="006255F4" w:rsidRPr="005B08E4" w:rsidRDefault="006255F4" w:rsidP="00ED5B40">
      <w:pPr>
        <w:jc w:val="both"/>
        <w:rPr>
          <w:rFonts w:ascii="Times New Roman" w:eastAsiaTheme="minorEastAsia" w:hAnsi="Times New Roman" w:cs="Times New Roman"/>
          <w:lang w:val="en-US"/>
        </w:rPr>
      </w:pPr>
    </w:p>
    <w:p w14:paraId="7F3A4E90" w14:textId="03BEEAB4" w:rsidR="00FF533D" w:rsidRPr="005B08E4" w:rsidRDefault="00FF533D" w:rsidP="00ED5B40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5B08E4">
        <w:rPr>
          <w:noProof/>
        </w:rPr>
        <w:drawing>
          <wp:inline distT="0" distB="0" distL="0" distR="0" wp14:anchorId="5EE7C7C0" wp14:editId="2315C71C">
            <wp:extent cx="5741707" cy="2528688"/>
            <wp:effectExtent l="0" t="0" r="0" b="0"/>
            <wp:docPr id="177521635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216352" name="Grafik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707" cy="2528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A8B00" w14:textId="42C8AA73" w:rsidR="00A741D5" w:rsidRPr="005B08E4" w:rsidRDefault="00A741D5" w:rsidP="00A203FB">
      <w:pPr>
        <w:pStyle w:val="berschrift3"/>
        <w:rPr>
          <w:rFonts w:ascii="Times New Roman" w:hAnsi="Times New Roman" w:cs="Times New Roman"/>
          <w:b/>
          <w:bCs/>
          <w:color w:val="auto"/>
          <w:lang w:val="en-US"/>
        </w:rPr>
      </w:pPr>
      <w:r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Supplemental Figure </w:t>
      </w:r>
      <w:r w:rsidR="00614DC8" w:rsidRPr="005B08E4">
        <w:rPr>
          <w:rFonts w:ascii="Times New Roman" w:hAnsi="Times New Roman" w:cs="Times New Roman"/>
          <w:b/>
          <w:bCs/>
          <w:color w:val="auto"/>
          <w:lang w:val="en-US"/>
        </w:rPr>
        <w:t>3</w:t>
      </w:r>
      <w:r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: Correlation of </w:t>
      </w:r>
      <w:r w:rsidR="00614DC8" w:rsidRPr="005B08E4">
        <w:rPr>
          <w:rFonts w:ascii="Times New Roman" w:hAnsi="Times New Roman" w:cs="Times New Roman"/>
          <w:b/>
          <w:bCs/>
          <w:color w:val="auto"/>
          <w:lang w:val="en-US"/>
        </w:rPr>
        <w:t>a</w:t>
      </w:r>
      <w:r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ge and </w:t>
      </w:r>
      <w:r w:rsidR="00614DC8" w:rsidRPr="005B08E4">
        <w:rPr>
          <w:rFonts w:ascii="Times New Roman" w:hAnsi="Times New Roman" w:cs="Times New Roman"/>
          <w:b/>
          <w:bCs/>
          <w:color w:val="auto"/>
          <w:lang w:val="en-US"/>
        </w:rPr>
        <w:t>a</w:t>
      </w:r>
      <w:r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bsolute </w:t>
      </w:r>
      <w:r w:rsidR="00614DC8" w:rsidRPr="005B08E4">
        <w:rPr>
          <w:rFonts w:ascii="Times New Roman" w:hAnsi="Times New Roman" w:cs="Times New Roman"/>
          <w:b/>
          <w:bCs/>
          <w:color w:val="auto"/>
          <w:lang w:val="en-US"/>
        </w:rPr>
        <w:t>l</w:t>
      </w:r>
      <w:r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ymphocyte </w:t>
      </w:r>
      <w:r w:rsidR="00614DC8" w:rsidRPr="005B08E4">
        <w:rPr>
          <w:rFonts w:ascii="Times New Roman" w:hAnsi="Times New Roman" w:cs="Times New Roman"/>
          <w:b/>
          <w:bCs/>
          <w:color w:val="auto"/>
          <w:lang w:val="en-US"/>
        </w:rPr>
        <w:t>c</w:t>
      </w:r>
      <w:r w:rsidRPr="005B08E4">
        <w:rPr>
          <w:rFonts w:ascii="Times New Roman" w:hAnsi="Times New Roman" w:cs="Times New Roman"/>
          <w:b/>
          <w:bCs/>
          <w:color w:val="auto"/>
          <w:lang w:val="en-US"/>
        </w:rPr>
        <w:t xml:space="preserve">ount </w:t>
      </w:r>
    </w:p>
    <w:p w14:paraId="1CA1D067" w14:textId="70326364" w:rsidR="008735D6" w:rsidRDefault="00A741D5" w:rsidP="008735D6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5B08E4">
        <w:rPr>
          <w:rFonts w:ascii="Times New Roman" w:eastAsiaTheme="minorEastAsia" w:hAnsi="Times New Roman" w:cs="Times New Roman"/>
          <w:lang w:val="en-US"/>
        </w:rPr>
        <w:t xml:space="preserve">Correlation </w:t>
      </w:r>
      <w:r w:rsidR="008735D6" w:rsidRPr="005B08E4">
        <w:rPr>
          <w:rFonts w:ascii="Times New Roman" w:eastAsiaTheme="minorEastAsia" w:hAnsi="Times New Roman" w:cs="Times New Roman"/>
          <w:lang w:val="en-US"/>
        </w:rPr>
        <w:t>between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 </w:t>
      </w:r>
      <w:r w:rsidR="008735D6" w:rsidRPr="005B08E4">
        <w:rPr>
          <w:rFonts w:ascii="Times New Roman" w:eastAsiaTheme="minorEastAsia" w:hAnsi="Times New Roman" w:cs="Times New Roman"/>
          <w:lang w:val="en-US"/>
        </w:rPr>
        <w:t>a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ge and </w:t>
      </w:r>
      <w:r w:rsidR="008735D6" w:rsidRPr="005B08E4">
        <w:rPr>
          <w:rFonts w:ascii="Times New Roman" w:eastAsiaTheme="minorEastAsia" w:hAnsi="Times New Roman" w:cs="Times New Roman"/>
          <w:lang w:val="en-US"/>
        </w:rPr>
        <w:t>a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bsolute </w:t>
      </w:r>
      <w:r w:rsidR="008735D6" w:rsidRPr="005B08E4">
        <w:rPr>
          <w:rFonts w:ascii="Times New Roman" w:eastAsiaTheme="minorEastAsia" w:hAnsi="Times New Roman" w:cs="Times New Roman"/>
          <w:lang w:val="en-US"/>
        </w:rPr>
        <w:t>l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ymphocyte </w:t>
      </w:r>
      <w:r w:rsidR="008735D6" w:rsidRPr="005B08E4">
        <w:rPr>
          <w:rFonts w:ascii="Times New Roman" w:eastAsiaTheme="minorEastAsia" w:hAnsi="Times New Roman" w:cs="Times New Roman"/>
          <w:lang w:val="en-US"/>
        </w:rPr>
        <w:t>c</w:t>
      </w:r>
      <w:r w:rsidRPr="005B08E4">
        <w:rPr>
          <w:rFonts w:ascii="Times New Roman" w:eastAsiaTheme="minorEastAsia" w:hAnsi="Times New Roman" w:cs="Times New Roman"/>
          <w:lang w:val="en-US"/>
        </w:rPr>
        <w:t>ount (ALC) in whole blood of</w:t>
      </w:r>
      <w:r w:rsidR="00614DC8" w:rsidRPr="005B08E4">
        <w:rPr>
          <w:rFonts w:ascii="Times New Roman" w:eastAsiaTheme="minorEastAsia" w:hAnsi="Times New Roman" w:cs="Times New Roman"/>
          <w:lang w:val="en-US"/>
        </w:rPr>
        <w:t xml:space="preserve"> A)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 </w:t>
      </w:r>
      <w:r w:rsidR="00C15A7B" w:rsidRPr="005B08E4">
        <w:rPr>
          <w:rFonts w:ascii="Times New Roman" w:eastAsiaTheme="minorEastAsia" w:hAnsi="Times New Roman" w:cs="Times New Roman"/>
          <w:lang w:val="en-US"/>
        </w:rPr>
        <w:t xml:space="preserve">severely injured </w:t>
      </w:r>
      <w:r w:rsidRPr="005B08E4">
        <w:rPr>
          <w:rFonts w:ascii="Times New Roman" w:eastAsiaTheme="minorEastAsia" w:hAnsi="Times New Roman" w:cs="Times New Roman"/>
          <w:lang w:val="en-US"/>
        </w:rPr>
        <w:t>patients at the 0</w:t>
      </w:r>
      <w:r w:rsidR="008735D6" w:rsidRPr="005B08E4">
        <w:rPr>
          <w:rFonts w:ascii="Times New Roman" w:eastAsiaTheme="minorEastAsia" w:hAnsi="Times New Roman" w:cs="Times New Roman"/>
          <w:lang w:val="en-US"/>
        </w:rPr>
        <w:t>-</w:t>
      </w:r>
      <w:r w:rsidRPr="005B08E4">
        <w:rPr>
          <w:rFonts w:ascii="Times New Roman" w:eastAsiaTheme="minorEastAsia" w:hAnsi="Times New Roman" w:cs="Times New Roman"/>
          <w:lang w:val="en-US"/>
        </w:rPr>
        <w:t>hour</w:t>
      </w:r>
      <w:r w:rsidR="008735D6" w:rsidRPr="005B08E4">
        <w:rPr>
          <w:rFonts w:ascii="Times New Roman" w:eastAsiaTheme="minorEastAsia" w:hAnsi="Times New Roman" w:cs="Times New Roman"/>
          <w:lang w:val="en-US"/>
        </w:rPr>
        <w:t xml:space="preserve"> </w:t>
      </w:r>
      <w:r w:rsidRPr="005B08E4">
        <w:rPr>
          <w:rFonts w:ascii="Times New Roman" w:eastAsiaTheme="minorEastAsia" w:hAnsi="Times New Roman" w:cs="Times New Roman"/>
          <w:lang w:val="en-US"/>
        </w:rPr>
        <w:t>time</w:t>
      </w:r>
      <w:r w:rsidR="008735D6" w:rsidRPr="005B08E4">
        <w:rPr>
          <w:rFonts w:ascii="Times New Roman" w:eastAsiaTheme="minorEastAsia" w:hAnsi="Times New Roman" w:cs="Times New Roman"/>
          <w:lang w:val="en-US"/>
        </w:rPr>
        <w:t xml:space="preserve"> </w:t>
      </w:r>
      <w:r w:rsidRPr="005B08E4">
        <w:rPr>
          <w:rFonts w:ascii="Times New Roman" w:eastAsiaTheme="minorEastAsia" w:hAnsi="Times New Roman" w:cs="Times New Roman"/>
          <w:lang w:val="en-US"/>
        </w:rPr>
        <w:t>point and B</w:t>
      </w:r>
      <w:r w:rsidR="00614DC8" w:rsidRPr="005B08E4">
        <w:rPr>
          <w:rFonts w:ascii="Times New Roman" w:eastAsiaTheme="minorEastAsia" w:hAnsi="Times New Roman" w:cs="Times New Roman"/>
          <w:lang w:val="en-US"/>
        </w:rPr>
        <w:t>)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 healthy </w:t>
      </w:r>
      <w:r w:rsidR="00614DC8" w:rsidRPr="005B08E4">
        <w:rPr>
          <w:rFonts w:ascii="Times New Roman" w:eastAsiaTheme="minorEastAsia" w:hAnsi="Times New Roman" w:cs="Times New Roman"/>
          <w:lang w:val="en-US"/>
        </w:rPr>
        <w:t>individuals</w:t>
      </w:r>
      <w:r w:rsidRPr="005B08E4">
        <w:rPr>
          <w:rFonts w:ascii="Times New Roman" w:eastAsiaTheme="minorEastAsia" w:hAnsi="Times New Roman" w:cs="Times New Roman"/>
          <w:lang w:val="en-US"/>
        </w:rPr>
        <w:t xml:space="preserve">. </w:t>
      </w:r>
      <w:r w:rsidR="008735D6" w:rsidRPr="005B08E4">
        <w:rPr>
          <w:rFonts w:ascii="Times New Roman" w:eastAsiaTheme="minorEastAsia" w:hAnsi="Times New Roman" w:cs="Times New Roman"/>
          <w:lang w:val="en-US"/>
        </w:rPr>
        <w:t xml:space="preserve">Results of </w:t>
      </w:r>
      <w:r w:rsidRPr="005B08E4">
        <w:rPr>
          <w:rFonts w:ascii="Times New Roman" w:eastAsiaTheme="minorEastAsia" w:hAnsi="Times New Roman" w:cs="Times New Roman"/>
          <w:lang w:val="en-US"/>
        </w:rPr>
        <w:t>Spearman</w:t>
      </w:r>
      <w:r w:rsidR="008735D6" w:rsidRPr="005B08E4">
        <w:rPr>
          <w:rFonts w:ascii="Times New Roman" w:eastAsiaTheme="minorEastAsia" w:hAnsi="Times New Roman" w:cs="Times New Roman"/>
          <w:lang w:val="en-US"/>
        </w:rPr>
        <w:t>-Correlation test assuming a nonparametric distribution. Threshold for significance p &lt; 0.05</w:t>
      </w:r>
    </w:p>
    <w:sectPr w:rsidR="008735D6">
      <w:headerReference w:type="default" r:id="rId11"/>
      <w:footerReference w:type="default" r:id="rId12"/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F39AD5" w14:textId="77777777" w:rsidR="0036209D" w:rsidRDefault="0036209D" w:rsidP="00AC7ACA">
      <w:pPr>
        <w:spacing w:after="0" w:line="240" w:lineRule="auto"/>
      </w:pPr>
      <w:r>
        <w:separator/>
      </w:r>
    </w:p>
  </w:endnote>
  <w:endnote w:type="continuationSeparator" w:id="0">
    <w:p w14:paraId="1178BD6F" w14:textId="77777777" w:rsidR="0036209D" w:rsidRDefault="0036209D" w:rsidP="00AC7ACA">
      <w:pPr>
        <w:spacing w:after="0" w:line="240" w:lineRule="auto"/>
      </w:pPr>
      <w:r>
        <w:continuationSeparator/>
      </w:r>
    </w:p>
  </w:endnote>
  <w:endnote w:type="continuationNotice" w:id="1">
    <w:p w14:paraId="2F817C3B" w14:textId="77777777" w:rsidR="0036209D" w:rsidRDefault="003620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rlito">
    <w:altName w:val="Cambria"/>
    <w:panose1 w:val="020B0604020202020204"/>
    <w:charset w:val="01"/>
    <w:family w:val="roman"/>
    <w:pitch w:val="variable"/>
  </w:font>
  <w:font w:name="Noto Sans SC Regular">
    <w:altName w:val="Calibri"/>
    <w:panose1 w:val="020B0604020202020204"/>
    <w:charset w:val="00"/>
    <w:family w:val="roman"/>
    <w:notTrueType/>
    <w:pitch w:val="default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panose1 w:val="02000503000000020004"/>
    <w:charset w:val="01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42846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48C53DB" w14:textId="47DA30B0" w:rsidR="00190807" w:rsidRPr="00190807" w:rsidRDefault="00190807">
        <w:pPr>
          <w:pStyle w:val="Fuzeile"/>
          <w:jc w:val="right"/>
          <w:rPr>
            <w:rFonts w:ascii="Times New Roman" w:hAnsi="Times New Roman" w:cs="Times New Roman"/>
          </w:rPr>
        </w:pPr>
        <w:r w:rsidRPr="00190807">
          <w:rPr>
            <w:rFonts w:ascii="Times New Roman" w:hAnsi="Times New Roman" w:cs="Times New Roman"/>
          </w:rPr>
          <w:fldChar w:fldCharType="begin"/>
        </w:r>
        <w:r w:rsidRPr="00190807">
          <w:rPr>
            <w:rFonts w:ascii="Times New Roman" w:hAnsi="Times New Roman" w:cs="Times New Roman"/>
          </w:rPr>
          <w:instrText>PAGE   \* MERGEFORMAT</w:instrText>
        </w:r>
        <w:r w:rsidRPr="00190807">
          <w:rPr>
            <w:rFonts w:ascii="Times New Roman" w:hAnsi="Times New Roman" w:cs="Times New Roman"/>
          </w:rPr>
          <w:fldChar w:fldCharType="separate"/>
        </w:r>
        <w:r w:rsidRPr="00190807">
          <w:rPr>
            <w:rFonts w:ascii="Times New Roman" w:hAnsi="Times New Roman" w:cs="Times New Roman"/>
          </w:rPr>
          <w:t>2</w:t>
        </w:r>
        <w:r w:rsidRPr="00190807">
          <w:rPr>
            <w:rFonts w:ascii="Times New Roman" w:hAnsi="Times New Roman" w:cs="Times New Roman"/>
          </w:rPr>
          <w:fldChar w:fldCharType="end"/>
        </w:r>
      </w:p>
    </w:sdtContent>
  </w:sdt>
  <w:p w14:paraId="003F1597" w14:textId="77777777" w:rsidR="00190807" w:rsidRDefault="001908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D8BB7" w14:textId="77777777" w:rsidR="0036209D" w:rsidRDefault="0036209D" w:rsidP="00AC7ACA">
      <w:pPr>
        <w:spacing w:after="0" w:line="240" w:lineRule="auto"/>
      </w:pPr>
      <w:r>
        <w:separator/>
      </w:r>
    </w:p>
  </w:footnote>
  <w:footnote w:type="continuationSeparator" w:id="0">
    <w:p w14:paraId="61A7681E" w14:textId="77777777" w:rsidR="0036209D" w:rsidRDefault="0036209D" w:rsidP="00AC7ACA">
      <w:pPr>
        <w:spacing w:after="0" w:line="240" w:lineRule="auto"/>
      </w:pPr>
      <w:r>
        <w:continuationSeparator/>
      </w:r>
    </w:p>
  </w:footnote>
  <w:footnote w:type="continuationNotice" w:id="1">
    <w:p w14:paraId="645F0F0C" w14:textId="77777777" w:rsidR="0036209D" w:rsidRDefault="0036209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925A85" w14:textId="77777777" w:rsidR="00482847" w:rsidRDefault="0048284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53A4A"/>
    <w:multiLevelType w:val="hybridMultilevel"/>
    <w:tmpl w:val="D66A36A0"/>
    <w:lvl w:ilvl="0" w:tplc="06041A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B7450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EF025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76881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127C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DAC44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69CC9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1DEE1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44A74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7A445F7"/>
    <w:multiLevelType w:val="hybridMultilevel"/>
    <w:tmpl w:val="A6B64296"/>
    <w:lvl w:ilvl="0" w:tplc="021C3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4A9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94D1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6204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0AEF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D06B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C944D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8661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7705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6A747E7"/>
    <w:multiLevelType w:val="hybridMultilevel"/>
    <w:tmpl w:val="BE4CFF84"/>
    <w:lvl w:ilvl="0" w:tplc="2FC04A5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161C7"/>
    <w:multiLevelType w:val="hybridMultilevel"/>
    <w:tmpl w:val="A8204456"/>
    <w:lvl w:ilvl="0" w:tplc="E38AC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7B80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B0D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169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76B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09E8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2EC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2882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9788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C982E5B"/>
    <w:multiLevelType w:val="hybridMultilevel"/>
    <w:tmpl w:val="45507B10"/>
    <w:lvl w:ilvl="0" w:tplc="43AC72C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ED20AF"/>
    <w:multiLevelType w:val="hybridMultilevel"/>
    <w:tmpl w:val="4A9A688C"/>
    <w:lvl w:ilvl="0" w:tplc="02A01984">
      <w:numFmt w:val="bullet"/>
      <w:lvlText w:val="-"/>
      <w:lvlJc w:val="left"/>
      <w:pPr>
        <w:ind w:left="1060" w:hanging="360"/>
      </w:pPr>
      <w:rPr>
        <w:rFonts w:ascii="Aptos" w:eastAsiaTheme="minorHAnsi" w:hAnsi="Aptos" w:cstheme="minorBidi" w:hint="default"/>
      </w:rPr>
    </w:lvl>
    <w:lvl w:ilvl="1" w:tplc="0407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6" w15:restartNumberingAfterBreak="0">
    <w:nsid w:val="3D8D00C3"/>
    <w:multiLevelType w:val="hybridMultilevel"/>
    <w:tmpl w:val="8206A4E0"/>
    <w:lvl w:ilvl="0" w:tplc="BB72829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651B8A"/>
    <w:multiLevelType w:val="hybridMultilevel"/>
    <w:tmpl w:val="AD5075D0"/>
    <w:lvl w:ilvl="0" w:tplc="A978CF9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D42ECD"/>
    <w:multiLevelType w:val="hybridMultilevel"/>
    <w:tmpl w:val="92AEBB9E"/>
    <w:lvl w:ilvl="0" w:tplc="90741F8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23516B"/>
    <w:multiLevelType w:val="hybridMultilevel"/>
    <w:tmpl w:val="003EC2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0F0967"/>
    <w:multiLevelType w:val="hybridMultilevel"/>
    <w:tmpl w:val="D4C8B836"/>
    <w:lvl w:ilvl="0" w:tplc="B556341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7752687">
    <w:abstractNumId w:val="4"/>
  </w:num>
  <w:num w:numId="2" w16cid:durableId="854808025">
    <w:abstractNumId w:val="10"/>
  </w:num>
  <w:num w:numId="3" w16cid:durableId="1962415014">
    <w:abstractNumId w:val="8"/>
  </w:num>
  <w:num w:numId="4" w16cid:durableId="1434132811">
    <w:abstractNumId w:val="5"/>
  </w:num>
  <w:num w:numId="5" w16cid:durableId="307513635">
    <w:abstractNumId w:val="2"/>
  </w:num>
  <w:num w:numId="6" w16cid:durableId="357777005">
    <w:abstractNumId w:val="3"/>
  </w:num>
  <w:num w:numId="7" w16cid:durableId="2107070338">
    <w:abstractNumId w:val="6"/>
  </w:num>
  <w:num w:numId="8" w16cid:durableId="348334245">
    <w:abstractNumId w:val="9"/>
  </w:num>
  <w:num w:numId="9" w16cid:durableId="27682870">
    <w:abstractNumId w:val="7"/>
  </w:num>
  <w:num w:numId="10" w16cid:durableId="5602371">
    <w:abstractNumId w:val="0"/>
  </w:num>
  <w:num w:numId="11" w16cid:durableId="8825978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08"/>
  <w:autoHyphenation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539"/>
    <w:rsid w:val="00002534"/>
    <w:rsid w:val="00012692"/>
    <w:rsid w:val="00012B1B"/>
    <w:rsid w:val="00014E2F"/>
    <w:rsid w:val="00017B62"/>
    <w:rsid w:val="00021742"/>
    <w:rsid w:val="00031010"/>
    <w:rsid w:val="0003278F"/>
    <w:rsid w:val="00032857"/>
    <w:rsid w:val="000341B3"/>
    <w:rsid w:val="0004072E"/>
    <w:rsid w:val="000437F0"/>
    <w:rsid w:val="00043D81"/>
    <w:rsid w:val="00046704"/>
    <w:rsid w:val="000521B5"/>
    <w:rsid w:val="00053371"/>
    <w:rsid w:val="0005399F"/>
    <w:rsid w:val="00053CAA"/>
    <w:rsid w:val="0005403B"/>
    <w:rsid w:val="00064EC4"/>
    <w:rsid w:val="00067C4E"/>
    <w:rsid w:val="0007146E"/>
    <w:rsid w:val="0007184F"/>
    <w:rsid w:val="00072D00"/>
    <w:rsid w:val="000731A3"/>
    <w:rsid w:val="0007396A"/>
    <w:rsid w:val="0008072C"/>
    <w:rsid w:val="00082444"/>
    <w:rsid w:val="00083A00"/>
    <w:rsid w:val="00084372"/>
    <w:rsid w:val="00085EDB"/>
    <w:rsid w:val="00091295"/>
    <w:rsid w:val="000914B8"/>
    <w:rsid w:val="00091653"/>
    <w:rsid w:val="00091DDA"/>
    <w:rsid w:val="000926D2"/>
    <w:rsid w:val="000A1E71"/>
    <w:rsid w:val="000A462B"/>
    <w:rsid w:val="000B0FAC"/>
    <w:rsid w:val="000B1122"/>
    <w:rsid w:val="000C006F"/>
    <w:rsid w:val="000C3EE4"/>
    <w:rsid w:val="000C3F8F"/>
    <w:rsid w:val="000C4608"/>
    <w:rsid w:val="000C4920"/>
    <w:rsid w:val="000C6874"/>
    <w:rsid w:val="000D124B"/>
    <w:rsid w:val="000D54D4"/>
    <w:rsid w:val="000D7C70"/>
    <w:rsid w:val="000E2449"/>
    <w:rsid w:val="000E41F8"/>
    <w:rsid w:val="000E5CB3"/>
    <w:rsid w:val="000E6615"/>
    <w:rsid w:val="000E7F63"/>
    <w:rsid w:val="000F3E4D"/>
    <w:rsid w:val="000F574D"/>
    <w:rsid w:val="000F5E3D"/>
    <w:rsid w:val="000F6AE1"/>
    <w:rsid w:val="00101623"/>
    <w:rsid w:val="00101ACA"/>
    <w:rsid w:val="001059CC"/>
    <w:rsid w:val="001072B4"/>
    <w:rsid w:val="00111E92"/>
    <w:rsid w:val="00117252"/>
    <w:rsid w:val="00117A04"/>
    <w:rsid w:val="00121D5F"/>
    <w:rsid w:val="00122B43"/>
    <w:rsid w:val="00124EED"/>
    <w:rsid w:val="001276ED"/>
    <w:rsid w:val="00127A5A"/>
    <w:rsid w:val="00133DFC"/>
    <w:rsid w:val="00134DB5"/>
    <w:rsid w:val="00135034"/>
    <w:rsid w:val="001369E4"/>
    <w:rsid w:val="00140F5C"/>
    <w:rsid w:val="0014472F"/>
    <w:rsid w:val="00153CD1"/>
    <w:rsid w:val="001556D4"/>
    <w:rsid w:val="00156027"/>
    <w:rsid w:val="001566A0"/>
    <w:rsid w:val="001609B8"/>
    <w:rsid w:val="00167289"/>
    <w:rsid w:val="00170FBB"/>
    <w:rsid w:val="001767E3"/>
    <w:rsid w:val="001825D1"/>
    <w:rsid w:val="00182D30"/>
    <w:rsid w:val="001838BC"/>
    <w:rsid w:val="001839C4"/>
    <w:rsid w:val="00183BCB"/>
    <w:rsid w:val="00186119"/>
    <w:rsid w:val="00187C64"/>
    <w:rsid w:val="00190807"/>
    <w:rsid w:val="00191BF0"/>
    <w:rsid w:val="001921C9"/>
    <w:rsid w:val="00192523"/>
    <w:rsid w:val="001931F8"/>
    <w:rsid w:val="0019716E"/>
    <w:rsid w:val="001A11E6"/>
    <w:rsid w:val="001A5635"/>
    <w:rsid w:val="001A5EAA"/>
    <w:rsid w:val="001A6E60"/>
    <w:rsid w:val="001A7147"/>
    <w:rsid w:val="001A7908"/>
    <w:rsid w:val="001B5A7A"/>
    <w:rsid w:val="001C3D4A"/>
    <w:rsid w:val="001C4FCC"/>
    <w:rsid w:val="001C6B05"/>
    <w:rsid w:val="001C7C79"/>
    <w:rsid w:val="001D30F8"/>
    <w:rsid w:val="001D3375"/>
    <w:rsid w:val="001D4657"/>
    <w:rsid w:val="001D6D8F"/>
    <w:rsid w:val="001E0CF2"/>
    <w:rsid w:val="001E198D"/>
    <w:rsid w:val="001F033F"/>
    <w:rsid w:val="001F074D"/>
    <w:rsid w:val="001F5795"/>
    <w:rsid w:val="001F7839"/>
    <w:rsid w:val="00202AC1"/>
    <w:rsid w:val="00211F03"/>
    <w:rsid w:val="00221D50"/>
    <w:rsid w:val="002242BF"/>
    <w:rsid w:val="002258E0"/>
    <w:rsid w:val="00231398"/>
    <w:rsid w:val="00231570"/>
    <w:rsid w:val="00235895"/>
    <w:rsid w:val="002374CE"/>
    <w:rsid w:val="00240988"/>
    <w:rsid w:val="00241A19"/>
    <w:rsid w:val="00241E5C"/>
    <w:rsid w:val="00241F6D"/>
    <w:rsid w:val="00242539"/>
    <w:rsid w:val="00244840"/>
    <w:rsid w:val="00244FE1"/>
    <w:rsid w:val="002459FE"/>
    <w:rsid w:val="00245C02"/>
    <w:rsid w:val="0025296F"/>
    <w:rsid w:val="00253898"/>
    <w:rsid w:val="00253AAF"/>
    <w:rsid w:val="00263FE6"/>
    <w:rsid w:val="00264517"/>
    <w:rsid w:val="0026567E"/>
    <w:rsid w:val="00266139"/>
    <w:rsid w:val="0026613F"/>
    <w:rsid w:val="00272128"/>
    <w:rsid w:val="00272ACC"/>
    <w:rsid w:val="00272AFD"/>
    <w:rsid w:val="00276E5F"/>
    <w:rsid w:val="00280476"/>
    <w:rsid w:val="002805F6"/>
    <w:rsid w:val="002861EB"/>
    <w:rsid w:val="002868E3"/>
    <w:rsid w:val="0028696B"/>
    <w:rsid w:val="00286CA6"/>
    <w:rsid w:val="00287540"/>
    <w:rsid w:val="00294570"/>
    <w:rsid w:val="002950C7"/>
    <w:rsid w:val="002954BB"/>
    <w:rsid w:val="00297DDE"/>
    <w:rsid w:val="002A08F8"/>
    <w:rsid w:val="002A2C33"/>
    <w:rsid w:val="002A2F1E"/>
    <w:rsid w:val="002A60D5"/>
    <w:rsid w:val="002A7EB8"/>
    <w:rsid w:val="002B3987"/>
    <w:rsid w:val="002B49D0"/>
    <w:rsid w:val="002B6CF5"/>
    <w:rsid w:val="002C096F"/>
    <w:rsid w:val="002C1FF9"/>
    <w:rsid w:val="002C232A"/>
    <w:rsid w:val="002C4B92"/>
    <w:rsid w:val="002C6657"/>
    <w:rsid w:val="002C7408"/>
    <w:rsid w:val="002C7B94"/>
    <w:rsid w:val="002C7D84"/>
    <w:rsid w:val="002D1D97"/>
    <w:rsid w:val="002D4DAB"/>
    <w:rsid w:val="002D5263"/>
    <w:rsid w:val="002E10CE"/>
    <w:rsid w:val="002E61F3"/>
    <w:rsid w:val="002F047C"/>
    <w:rsid w:val="002F34C8"/>
    <w:rsid w:val="00300F85"/>
    <w:rsid w:val="00301816"/>
    <w:rsid w:val="00305D5F"/>
    <w:rsid w:val="00305DC2"/>
    <w:rsid w:val="0031115A"/>
    <w:rsid w:val="003149E3"/>
    <w:rsid w:val="00314AD6"/>
    <w:rsid w:val="00315BC4"/>
    <w:rsid w:val="00315E1B"/>
    <w:rsid w:val="0031694B"/>
    <w:rsid w:val="00323E95"/>
    <w:rsid w:val="003269C5"/>
    <w:rsid w:val="00332633"/>
    <w:rsid w:val="00333D00"/>
    <w:rsid w:val="00336350"/>
    <w:rsid w:val="00337B10"/>
    <w:rsid w:val="00341661"/>
    <w:rsid w:val="00341888"/>
    <w:rsid w:val="00342FD7"/>
    <w:rsid w:val="00343962"/>
    <w:rsid w:val="00352F68"/>
    <w:rsid w:val="0035576E"/>
    <w:rsid w:val="003558C6"/>
    <w:rsid w:val="0035665F"/>
    <w:rsid w:val="0036209D"/>
    <w:rsid w:val="0036319C"/>
    <w:rsid w:val="00363C37"/>
    <w:rsid w:val="00365933"/>
    <w:rsid w:val="00366D79"/>
    <w:rsid w:val="00375BA2"/>
    <w:rsid w:val="00376A83"/>
    <w:rsid w:val="00377567"/>
    <w:rsid w:val="00377DB5"/>
    <w:rsid w:val="00380C13"/>
    <w:rsid w:val="00383BB8"/>
    <w:rsid w:val="00391027"/>
    <w:rsid w:val="00391E47"/>
    <w:rsid w:val="003937D8"/>
    <w:rsid w:val="003A009B"/>
    <w:rsid w:val="003A3F5B"/>
    <w:rsid w:val="003A4398"/>
    <w:rsid w:val="003A748E"/>
    <w:rsid w:val="003B04D1"/>
    <w:rsid w:val="003B166F"/>
    <w:rsid w:val="003B1923"/>
    <w:rsid w:val="003B1EF0"/>
    <w:rsid w:val="003B2A81"/>
    <w:rsid w:val="003C32B3"/>
    <w:rsid w:val="003C5FE8"/>
    <w:rsid w:val="003C651C"/>
    <w:rsid w:val="003D0605"/>
    <w:rsid w:val="003D2A05"/>
    <w:rsid w:val="003D526A"/>
    <w:rsid w:val="003D6766"/>
    <w:rsid w:val="003E0EF6"/>
    <w:rsid w:val="003E23B7"/>
    <w:rsid w:val="003E46A9"/>
    <w:rsid w:val="003E5EF0"/>
    <w:rsid w:val="003F090C"/>
    <w:rsid w:val="003F7425"/>
    <w:rsid w:val="00400107"/>
    <w:rsid w:val="00400344"/>
    <w:rsid w:val="004045BD"/>
    <w:rsid w:val="00414AE2"/>
    <w:rsid w:val="00415BCC"/>
    <w:rsid w:val="00420493"/>
    <w:rsid w:val="00421F58"/>
    <w:rsid w:val="0042313E"/>
    <w:rsid w:val="004261D4"/>
    <w:rsid w:val="004275A4"/>
    <w:rsid w:val="00433CD2"/>
    <w:rsid w:val="00443602"/>
    <w:rsid w:val="00445543"/>
    <w:rsid w:val="004455DF"/>
    <w:rsid w:val="00447041"/>
    <w:rsid w:val="00447C20"/>
    <w:rsid w:val="0045086B"/>
    <w:rsid w:val="00451B7C"/>
    <w:rsid w:val="0045264A"/>
    <w:rsid w:val="00455C96"/>
    <w:rsid w:val="00460213"/>
    <w:rsid w:val="00462242"/>
    <w:rsid w:val="004624C3"/>
    <w:rsid w:val="00463E28"/>
    <w:rsid w:val="004655F0"/>
    <w:rsid w:val="004712E1"/>
    <w:rsid w:val="0047384B"/>
    <w:rsid w:val="00475120"/>
    <w:rsid w:val="004764FC"/>
    <w:rsid w:val="00481DD9"/>
    <w:rsid w:val="00482847"/>
    <w:rsid w:val="004840AC"/>
    <w:rsid w:val="00485D51"/>
    <w:rsid w:val="004909FF"/>
    <w:rsid w:val="00492627"/>
    <w:rsid w:val="0049351F"/>
    <w:rsid w:val="00494BF2"/>
    <w:rsid w:val="00495535"/>
    <w:rsid w:val="004960CC"/>
    <w:rsid w:val="00496B3E"/>
    <w:rsid w:val="004A03EB"/>
    <w:rsid w:val="004A0963"/>
    <w:rsid w:val="004A3087"/>
    <w:rsid w:val="004A49E4"/>
    <w:rsid w:val="004A6605"/>
    <w:rsid w:val="004A6A3D"/>
    <w:rsid w:val="004B140A"/>
    <w:rsid w:val="004B3712"/>
    <w:rsid w:val="004B582B"/>
    <w:rsid w:val="004B58B6"/>
    <w:rsid w:val="004B5E61"/>
    <w:rsid w:val="004B7271"/>
    <w:rsid w:val="004C04B5"/>
    <w:rsid w:val="004C65C1"/>
    <w:rsid w:val="004C663C"/>
    <w:rsid w:val="004D2A14"/>
    <w:rsid w:val="004D54D6"/>
    <w:rsid w:val="004E0A65"/>
    <w:rsid w:val="004E3658"/>
    <w:rsid w:val="004E3E43"/>
    <w:rsid w:val="004E7FEF"/>
    <w:rsid w:val="004F0BC7"/>
    <w:rsid w:val="004F2B3B"/>
    <w:rsid w:val="004F3C2F"/>
    <w:rsid w:val="004F4E55"/>
    <w:rsid w:val="004F62D9"/>
    <w:rsid w:val="004F7DCC"/>
    <w:rsid w:val="0050008A"/>
    <w:rsid w:val="00504781"/>
    <w:rsid w:val="005054E1"/>
    <w:rsid w:val="00505B59"/>
    <w:rsid w:val="00506B36"/>
    <w:rsid w:val="00507746"/>
    <w:rsid w:val="0051074E"/>
    <w:rsid w:val="00511AF9"/>
    <w:rsid w:val="00513995"/>
    <w:rsid w:val="00515DE6"/>
    <w:rsid w:val="005168C2"/>
    <w:rsid w:val="00520268"/>
    <w:rsid w:val="005204B3"/>
    <w:rsid w:val="00522C31"/>
    <w:rsid w:val="00523E51"/>
    <w:rsid w:val="005326B4"/>
    <w:rsid w:val="0054111D"/>
    <w:rsid w:val="00541516"/>
    <w:rsid w:val="00543D9C"/>
    <w:rsid w:val="005512C1"/>
    <w:rsid w:val="00551504"/>
    <w:rsid w:val="00553005"/>
    <w:rsid w:val="00553084"/>
    <w:rsid w:val="00553623"/>
    <w:rsid w:val="00553AEE"/>
    <w:rsid w:val="005550D6"/>
    <w:rsid w:val="00555C56"/>
    <w:rsid w:val="00556B22"/>
    <w:rsid w:val="005615C2"/>
    <w:rsid w:val="005656D2"/>
    <w:rsid w:val="00567BF2"/>
    <w:rsid w:val="00567FA1"/>
    <w:rsid w:val="005703A5"/>
    <w:rsid w:val="00574706"/>
    <w:rsid w:val="005752ED"/>
    <w:rsid w:val="005800F1"/>
    <w:rsid w:val="00581E47"/>
    <w:rsid w:val="005840E1"/>
    <w:rsid w:val="0058479E"/>
    <w:rsid w:val="005852E4"/>
    <w:rsid w:val="00592F14"/>
    <w:rsid w:val="00593DB7"/>
    <w:rsid w:val="00596DA7"/>
    <w:rsid w:val="00597C1F"/>
    <w:rsid w:val="005A5212"/>
    <w:rsid w:val="005A54F7"/>
    <w:rsid w:val="005A61E8"/>
    <w:rsid w:val="005A6A67"/>
    <w:rsid w:val="005A7CDD"/>
    <w:rsid w:val="005A7E0B"/>
    <w:rsid w:val="005B08E4"/>
    <w:rsid w:val="005B09A9"/>
    <w:rsid w:val="005B2769"/>
    <w:rsid w:val="005B5F23"/>
    <w:rsid w:val="005C26B2"/>
    <w:rsid w:val="005C476E"/>
    <w:rsid w:val="005C7D6C"/>
    <w:rsid w:val="005D4227"/>
    <w:rsid w:val="005D42F6"/>
    <w:rsid w:val="005D65AC"/>
    <w:rsid w:val="005D6904"/>
    <w:rsid w:val="005E08BC"/>
    <w:rsid w:val="005E1021"/>
    <w:rsid w:val="005E3535"/>
    <w:rsid w:val="005E45FF"/>
    <w:rsid w:val="005F05C1"/>
    <w:rsid w:val="005F1A9B"/>
    <w:rsid w:val="005F6558"/>
    <w:rsid w:val="005F756F"/>
    <w:rsid w:val="006003EE"/>
    <w:rsid w:val="00602A1F"/>
    <w:rsid w:val="00606569"/>
    <w:rsid w:val="00610202"/>
    <w:rsid w:val="006138F1"/>
    <w:rsid w:val="00613AF8"/>
    <w:rsid w:val="00614097"/>
    <w:rsid w:val="00614DC8"/>
    <w:rsid w:val="006162B4"/>
    <w:rsid w:val="00617A2B"/>
    <w:rsid w:val="00620743"/>
    <w:rsid w:val="00621713"/>
    <w:rsid w:val="00621748"/>
    <w:rsid w:val="00623388"/>
    <w:rsid w:val="0062554C"/>
    <w:rsid w:val="006255F4"/>
    <w:rsid w:val="00627CAF"/>
    <w:rsid w:val="00633BB4"/>
    <w:rsid w:val="00634E42"/>
    <w:rsid w:val="00636897"/>
    <w:rsid w:val="00636985"/>
    <w:rsid w:val="00636A2B"/>
    <w:rsid w:val="00637918"/>
    <w:rsid w:val="00640DAF"/>
    <w:rsid w:val="006421A5"/>
    <w:rsid w:val="00645451"/>
    <w:rsid w:val="00652B7D"/>
    <w:rsid w:val="0065336D"/>
    <w:rsid w:val="00656229"/>
    <w:rsid w:val="00657E2C"/>
    <w:rsid w:val="006613CB"/>
    <w:rsid w:val="00663685"/>
    <w:rsid w:val="00663FE8"/>
    <w:rsid w:val="00664ECE"/>
    <w:rsid w:val="0066707D"/>
    <w:rsid w:val="00667D7F"/>
    <w:rsid w:val="00670812"/>
    <w:rsid w:val="00670C77"/>
    <w:rsid w:val="006726A3"/>
    <w:rsid w:val="006742B1"/>
    <w:rsid w:val="00674E61"/>
    <w:rsid w:val="0067562E"/>
    <w:rsid w:val="00676018"/>
    <w:rsid w:val="006805A0"/>
    <w:rsid w:val="00682F8B"/>
    <w:rsid w:val="0068591A"/>
    <w:rsid w:val="0069047C"/>
    <w:rsid w:val="00692628"/>
    <w:rsid w:val="00692915"/>
    <w:rsid w:val="00694E21"/>
    <w:rsid w:val="00695742"/>
    <w:rsid w:val="00695DAA"/>
    <w:rsid w:val="006A2E26"/>
    <w:rsid w:val="006A314B"/>
    <w:rsid w:val="006A61C3"/>
    <w:rsid w:val="006A73C7"/>
    <w:rsid w:val="006B1095"/>
    <w:rsid w:val="006B1555"/>
    <w:rsid w:val="006B171C"/>
    <w:rsid w:val="006B4250"/>
    <w:rsid w:val="006C027F"/>
    <w:rsid w:val="006C1BE5"/>
    <w:rsid w:val="006C2DC9"/>
    <w:rsid w:val="006C3019"/>
    <w:rsid w:val="006D18AC"/>
    <w:rsid w:val="006D348C"/>
    <w:rsid w:val="006D3CB6"/>
    <w:rsid w:val="006D5E17"/>
    <w:rsid w:val="006E027D"/>
    <w:rsid w:val="006E1B5F"/>
    <w:rsid w:val="006E378A"/>
    <w:rsid w:val="006E6BE7"/>
    <w:rsid w:val="006E6C31"/>
    <w:rsid w:val="006E7E89"/>
    <w:rsid w:val="006F0925"/>
    <w:rsid w:val="006F127B"/>
    <w:rsid w:val="006F41C8"/>
    <w:rsid w:val="006F5184"/>
    <w:rsid w:val="006F7D08"/>
    <w:rsid w:val="00704B87"/>
    <w:rsid w:val="00705FC3"/>
    <w:rsid w:val="0070662C"/>
    <w:rsid w:val="007108F7"/>
    <w:rsid w:val="00712CED"/>
    <w:rsid w:val="00713671"/>
    <w:rsid w:val="00716541"/>
    <w:rsid w:val="0072354D"/>
    <w:rsid w:val="007303F3"/>
    <w:rsid w:val="007326DE"/>
    <w:rsid w:val="00732E93"/>
    <w:rsid w:val="007351E5"/>
    <w:rsid w:val="007372A9"/>
    <w:rsid w:val="00737B77"/>
    <w:rsid w:val="007415BD"/>
    <w:rsid w:val="007441DC"/>
    <w:rsid w:val="007510CA"/>
    <w:rsid w:val="00751B2A"/>
    <w:rsid w:val="0075759A"/>
    <w:rsid w:val="007607EF"/>
    <w:rsid w:val="00761041"/>
    <w:rsid w:val="007623EC"/>
    <w:rsid w:val="00762D63"/>
    <w:rsid w:val="00763DBC"/>
    <w:rsid w:val="00774D28"/>
    <w:rsid w:val="00775D81"/>
    <w:rsid w:val="007802EB"/>
    <w:rsid w:val="00782FB8"/>
    <w:rsid w:val="00783A10"/>
    <w:rsid w:val="00783BB7"/>
    <w:rsid w:val="0078498C"/>
    <w:rsid w:val="00784B48"/>
    <w:rsid w:val="007859B8"/>
    <w:rsid w:val="00785DC0"/>
    <w:rsid w:val="007866D2"/>
    <w:rsid w:val="00791A51"/>
    <w:rsid w:val="00797CFB"/>
    <w:rsid w:val="007A0484"/>
    <w:rsid w:val="007A096B"/>
    <w:rsid w:val="007A15EB"/>
    <w:rsid w:val="007A3559"/>
    <w:rsid w:val="007A4CB3"/>
    <w:rsid w:val="007A5B83"/>
    <w:rsid w:val="007A5CC8"/>
    <w:rsid w:val="007B1472"/>
    <w:rsid w:val="007B1BF3"/>
    <w:rsid w:val="007B42DB"/>
    <w:rsid w:val="007B723A"/>
    <w:rsid w:val="007B7BDA"/>
    <w:rsid w:val="007C1E7B"/>
    <w:rsid w:val="007C334D"/>
    <w:rsid w:val="007C747F"/>
    <w:rsid w:val="007D153D"/>
    <w:rsid w:val="007D70DD"/>
    <w:rsid w:val="007D7B8D"/>
    <w:rsid w:val="007E1A41"/>
    <w:rsid w:val="007E367E"/>
    <w:rsid w:val="007F16A5"/>
    <w:rsid w:val="007F710E"/>
    <w:rsid w:val="007F7CDC"/>
    <w:rsid w:val="00803199"/>
    <w:rsid w:val="00806A55"/>
    <w:rsid w:val="00806B64"/>
    <w:rsid w:val="00811962"/>
    <w:rsid w:val="008134FD"/>
    <w:rsid w:val="00814800"/>
    <w:rsid w:val="00814C35"/>
    <w:rsid w:val="00815129"/>
    <w:rsid w:val="008156C4"/>
    <w:rsid w:val="00816924"/>
    <w:rsid w:val="0081740C"/>
    <w:rsid w:val="008216DD"/>
    <w:rsid w:val="00821BDE"/>
    <w:rsid w:val="00822F33"/>
    <w:rsid w:val="00826D54"/>
    <w:rsid w:val="0083435B"/>
    <w:rsid w:val="008345A8"/>
    <w:rsid w:val="00840CF3"/>
    <w:rsid w:val="00841B81"/>
    <w:rsid w:val="00842F5C"/>
    <w:rsid w:val="008464E8"/>
    <w:rsid w:val="00852982"/>
    <w:rsid w:val="00853BE9"/>
    <w:rsid w:val="00853E1C"/>
    <w:rsid w:val="00854AF7"/>
    <w:rsid w:val="008623D8"/>
    <w:rsid w:val="00863BDB"/>
    <w:rsid w:val="00864DAA"/>
    <w:rsid w:val="008672C0"/>
    <w:rsid w:val="00867989"/>
    <w:rsid w:val="008735D6"/>
    <w:rsid w:val="00873F56"/>
    <w:rsid w:val="00880F9C"/>
    <w:rsid w:val="00881176"/>
    <w:rsid w:val="00881C65"/>
    <w:rsid w:val="0088321A"/>
    <w:rsid w:val="00886018"/>
    <w:rsid w:val="0089037B"/>
    <w:rsid w:val="008946D9"/>
    <w:rsid w:val="008A1088"/>
    <w:rsid w:val="008A5C27"/>
    <w:rsid w:val="008B06C8"/>
    <w:rsid w:val="008B2FA6"/>
    <w:rsid w:val="008B5C61"/>
    <w:rsid w:val="008B6845"/>
    <w:rsid w:val="008C0173"/>
    <w:rsid w:val="008C2726"/>
    <w:rsid w:val="008C6EFB"/>
    <w:rsid w:val="008C7709"/>
    <w:rsid w:val="008D0C24"/>
    <w:rsid w:val="008D2C5B"/>
    <w:rsid w:val="008D2F1A"/>
    <w:rsid w:val="008D4B2A"/>
    <w:rsid w:val="008E0775"/>
    <w:rsid w:val="008E1042"/>
    <w:rsid w:val="008E36AC"/>
    <w:rsid w:val="008E59D0"/>
    <w:rsid w:val="008E6FEC"/>
    <w:rsid w:val="008F0D32"/>
    <w:rsid w:val="008F1CF4"/>
    <w:rsid w:val="008F355A"/>
    <w:rsid w:val="008F3771"/>
    <w:rsid w:val="008F5DDC"/>
    <w:rsid w:val="008F6629"/>
    <w:rsid w:val="008F6736"/>
    <w:rsid w:val="00900A38"/>
    <w:rsid w:val="00901711"/>
    <w:rsid w:val="00904B81"/>
    <w:rsid w:val="00912375"/>
    <w:rsid w:val="00912820"/>
    <w:rsid w:val="00916C03"/>
    <w:rsid w:val="00917DF2"/>
    <w:rsid w:val="00920BE2"/>
    <w:rsid w:val="009221D7"/>
    <w:rsid w:val="00924D29"/>
    <w:rsid w:val="00925578"/>
    <w:rsid w:val="00925DBF"/>
    <w:rsid w:val="0093056B"/>
    <w:rsid w:val="0093109F"/>
    <w:rsid w:val="009379EA"/>
    <w:rsid w:val="00941590"/>
    <w:rsid w:val="009461DC"/>
    <w:rsid w:val="00950754"/>
    <w:rsid w:val="00954021"/>
    <w:rsid w:val="00960024"/>
    <w:rsid w:val="009601E2"/>
    <w:rsid w:val="0096452A"/>
    <w:rsid w:val="009665D9"/>
    <w:rsid w:val="00966965"/>
    <w:rsid w:val="0097193A"/>
    <w:rsid w:val="0097351C"/>
    <w:rsid w:val="009751FC"/>
    <w:rsid w:val="009769EB"/>
    <w:rsid w:val="009849ED"/>
    <w:rsid w:val="009854F1"/>
    <w:rsid w:val="0099470D"/>
    <w:rsid w:val="00996DCA"/>
    <w:rsid w:val="009A05BA"/>
    <w:rsid w:val="009A12EC"/>
    <w:rsid w:val="009A4291"/>
    <w:rsid w:val="009A4AA7"/>
    <w:rsid w:val="009A521F"/>
    <w:rsid w:val="009A5F94"/>
    <w:rsid w:val="009B285E"/>
    <w:rsid w:val="009B5A1D"/>
    <w:rsid w:val="009B686C"/>
    <w:rsid w:val="009C1F18"/>
    <w:rsid w:val="009C2208"/>
    <w:rsid w:val="009C5EA5"/>
    <w:rsid w:val="009C7754"/>
    <w:rsid w:val="009C7B3B"/>
    <w:rsid w:val="009D3C59"/>
    <w:rsid w:val="009D3F05"/>
    <w:rsid w:val="009D409C"/>
    <w:rsid w:val="009D4BF2"/>
    <w:rsid w:val="009D6FEE"/>
    <w:rsid w:val="009D712A"/>
    <w:rsid w:val="009E0585"/>
    <w:rsid w:val="009E755B"/>
    <w:rsid w:val="009F1F40"/>
    <w:rsid w:val="009F4964"/>
    <w:rsid w:val="00A024C7"/>
    <w:rsid w:val="00A02DB6"/>
    <w:rsid w:val="00A02FEE"/>
    <w:rsid w:val="00A0416A"/>
    <w:rsid w:val="00A064DC"/>
    <w:rsid w:val="00A12109"/>
    <w:rsid w:val="00A13609"/>
    <w:rsid w:val="00A17BCE"/>
    <w:rsid w:val="00A203FB"/>
    <w:rsid w:val="00A215B1"/>
    <w:rsid w:val="00A21FFB"/>
    <w:rsid w:val="00A22D34"/>
    <w:rsid w:val="00A246AC"/>
    <w:rsid w:val="00A24940"/>
    <w:rsid w:val="00A25039"/>
    <w:rsid w:val="00A25A73"/>
    <w:rsid w:val="00A267E0"/>
    <w:rsid w:val="00A3079F"/>
    <w:rsid w:val="00A315D5"/>
    <w:rsid w:val="00A3196E"/>
    <w:rsid w:val="00A3287F"/>
    <w:rsid w:val="00A332D5"/>
    <w:rsid w:val="00A36EF2"/>
    <w:rsid w:val="00A3708C"/>
    <w:rsid w:val="00A402E5"/>
    <w:rsid w:val="00A41381"/>
    <w:rsid w:val="00A45499"/>
    <w:rsid w:val="00A50AE4"/>
    <w:rsid w:val="00A51001"/>
    <w:rsid w:val="00A530E3"/>
    <w:rsid w:val="00A53A34"/>
    <w:rsid w:val="00A561D9"/>
    <w:rsid w:val="00A60173"/>
    <w:rsid w:val="00A6257B"/>
    <w:rsid w:val="00A63DF4"/>
    <w:rsid w:val="00A64B34"/>
    <w:rsid w:val="00A64F0A"/>
    <w:rsid w:val="00A670E4"/>
    <w:rsid w:val="00A736BA"/>
    <w:rsid w:val="00A741CC"/>
    <w:rsid w:val="00A741D5"/>
    <w:rsid w:val="00A74290"/>
    <w:rsid w:val="00A745A2"/>
    <w:rsid w:val="00A75162"/>
    <w:rsid w:val="00A806A7"/>
    <w:rsid w:val="00A828CF"/>
    <w:rsid w:val="00A840F8"/>
    <w:rsid w:val="00A86A00"/>
    <w:rsid w:val="00A90FE6"/>
    <w:rsid w:val="00A9102D"/>
    <w:rsid w:val="00A93C9D"/>
    <w:rsid w:val="00A963DE"/>
    <w:rsid w:val="00AA09C4"/>
    <w:rsid w:val="00AA0A76"/>
    <w:rsid w:val="00AA471A"/>
    <w:rsid w:val="00AA59B5"/>
    <w:rsid w:val="00AB0222"/>
    <w:rsid w:val="00AB5432"/>
    <w:rsid w:val="00AB776A"/>
    <w:rsid w:val="00AC1677"/>
    <w:rsid w:val="00AC2336"/>
    <w:rsid w:val="00AC2815"/>
    <w:rsid w:val="00AC2AE2"/>
    <w:rsid w:val="00AC40ED"/>
    <w:rsid w:val="00AC4A70"/>
    <w:rsid w:val="00AC7ACA"/>
    <w:rsid w:val="00AC7E2E"/>
    <w:rsid w:val="00AD06BB"/>
    <w:rsid w:val="00AD0784"/>
    <w:rsid w:val="00AD0C8D"/>
    <w:rsid w:val="00AD1C70"/>
    <w:rsid w:val="00AD73B7"/>
    <w:rsid w:val="00AD771D"/>
    <w:rsid w:val="00AE2C25"/>
    <w:rsid w:val="00AF1C5A"/>
    <w:rsid w:val="00AF7393"/>
    <w:rsid w:val="00B017F4"/>
    <w:rsid w:val="00B01B82"/>
    <w:rsid w:val="00B05235"/>
    <w:rsid w:val="00B0529E"/>
    <w:rsid w:val="00B06215"/>
    <w:rsid w:val="00B1752B"/>
    <w:rsid w:val="00B202AD"/>
    <w:rsid w:val="00B21DD7"/>
    <w:rsid w:val="00B22AE8"/>
    <w:rsid w:val="00B316EA"/>
    <w:rsid w:val="00B36132"/>
    <w:rsid w:val="00B377DE"/>
    <w:rsid w:val="00B37E5D"/>
    <w:rsid w:val="00B41DE1"/>
    <w:rsid w:val="00B47E27"/>
    <w:rsid w:val="00B52290"/>
    <w:rsid w:val="00B62D3A"/>
    <w:rsid w:val="00B62D51"/>
    <w:rsid w:val="00B64C62"/>
    <w:rsid w:val="00B67490"/>
    <w:rsid w:val="00B678AC"/>
    <w:rsid w:val="00B71890"/>
    <w:rsid w:val="00B73A5F"/>
    <w:rsid w:val="00B73BA8"/>
    <w:rsid w:val="00B804BA"/>
    <w:rsid w:val="00B810BE"/>
    <w:rsid w:val="00B81533"/>
    <w:rsid w:val="00B81EA6"/>
    <w:rsid w:val="00B820AC"/>
    <w:rsid w:val="00B84643"/>
    <w:rsid w:val="00B861B4"/>
    <w:rsid w:val="00B87BB6"/>
    <w:rsid w:val="00B90498"/>
    <w:rsid w:val="00B91F71"/>
    <w:rsid w:val="00B956EB"/>
    <w:rsid w:val="00BA217E"/>
    <w:rsid w:val="00BA23C7"/>
    <w:rsid w:val="00BA27CC"/>
    <w:rsid w:val="00BA2F90"/>
    <w:rsid w:val="00BA4ABE"/>
    <w:rsid w:val="00BB00F5"/>
    <w:rsid w:val="00BB2A18"/>
    <w:rsid w:val="00BB2A20"/>
    <w:rsid w:val="00BB2C14"/>
    <w:rsid w:val="00BC278A"/>
    <w:rsid w:val="00BC3262"/>
    <w:rsid w:val="00BD0B98"/>
    <w:rsid w:val="00BD0CA3"/>
    <w:rsid w:val="00BD11DD"/>
    <w:rsid w:val="00BD31E6"/>
    <w:rsid w:val="00BD3BD3"/>
    <w:rsid w:val="00BD4325"/>
    <w:rsid w:val="00BE2D3D"/>
    <w:rsid w:val="00BE3C37"/>
    <w:rsid w:val="00BE5482"/>
    <w:rsid w:val="00BE758E"/>
    <w:rsid w:val="00BE7A55"/>
    <w:rsid w:val="00BF0586"/>
    <w:rsid w:val="00BF0AE6"/>
    <w:rsid w:val="00BF1181"/>
    <w:rsid w:val="00BF24EA"/>
    <w:rsid w:val="00BF5978"/>
    <w:rsid w:val="00BF6BC2"/>
    <w:rsid w:val="00C06D67"/>
    <w:rsid w:val="00C1043A"/>
    <w:rsid w:val="00C11461"/>
    <w:rsid w:val="00C11B47"/>
    <w:rsid w:val="00C1283F"/>
    <w:rsid w:val="00C12E3D"/>
    <w:rsid w:val="00C137D2"/>
    <w:rsid w:val="00C15A7B"/>
    <w:rsid w:val="00C21D4A"/>
    <w:rsid w:val="00C264A3"/>
    <w:rsid w:val="00C2686C"/>
    <w:rsid w:val="00C270E1"/>
    <w:rsid w:val="00C3121E"/>
    <w:rsid w:val="00C35E6C"/>
    <w:rsid w:val="00C36071"/>
    <w:rsid w:val="00C37B34"/>
    <w:rsid w:val="00C4390D"/>
    <w:rsid w:val="00C43FE2"/>
    <w:rsid w:val="00C45B7B"/>
    <w:rsid w:val="00C46836"/>
    <w:rsid w:val="00C515A2"/>
    <w:rsid w:val="00C5199B"/>
    <w:rsid w:val="00C53648"/>
    <w:rsid w:val="00C538EC"/>
    <w:rsid w:val="00C574E4"/>
    <w:rsid w:val="00C60230"/>
    <w:rsid w:val="00C61454"/>
    <w:rsid w:val="00C6313C"/>
    <w:rsid w:val="00C66EB2"/>
    <w:rsid w:val="00C70CAB"/>
    <w:rsid w:val="00C71A68"/>
    <w:rsid w:val="00C72D32"/>
    <w:rsid w:val="00C73930"/>
    <w:rsid w:val="00C749A6"/>
    <w:rsid w:val="00C76195"/>
    <w:rsid w:val="00C77153"/>
    <w:rsid w:val="00C772EA"/>
    <w:rsid w:val="00C83E0A"/>
    <w:rsid w:val="00C85C5A"/>
    <w:rsid w:val="00C85F7A"/>
    <w:rsid w:val="00C87363"/>
    <w:rsid w:val="00C903A9"/>
    <w:rsid w:val="00C9084A"/>
    <w:rsid w:val="00C90CEB"/>
    <w:rsid w:val="00C91C31"/>
    <w:rsid w:val="00C92486"/>
    <w:rsid w:val="00C94821"/>
    <w:rsid w:val="00CA2E72"/>
    <w:rsid w:val="00CA5828"/>
    <w:rsid w:val="00CA736D"/>
    <w:rsid w:val="00CB1137"/>
    <w:rsid w:val="00CB2A2F"/>
    <w:rsid w:val="00CB2B2F"/>
    <w:rsid w:val="00CB3974"/>
    <w:rsid w:val="00CB6504"/>
    <w:rsid w:val="00CC5C13"/>
    <w:rsid w:val="00CC6B8A"/>
    <w:rsid w:val="00CD2029"/>
    <w:rsid w:val="00CD3F63"/>
    <w:rsid w:val="00CD73D7"/>
    <w:rsid w:val="00CE3866"/>
    <w:rsid w:val="00CE66B4"/>
    <w:rsid w:val="00CE70DB"/>
    <w:rsid w:val="00CF36F1"/>
    <w:rsid w:val="00CF5E01"/>
    <w:rsid w:val="00D02CD2"/>
    <w:rsid w:val="00D07599"/>
    <w:rsid w:val="00D07ABA"/>
    <w:rsid w:val="00D1202A"/>
    <w:rsid w:val="00D13193"/>
    <w:rsid w:val="00D16B5E"/>
    <w:rsid w:val="00D16B81"/>
    <w:rsid w:val="00D24235"/>
    <w:rsid w:val="00D25337"/>
    <w:rsid w:val="00D25C86"/>
    <w:rsid w:val="00D30756"/>
    <w:rsid w:val="00D3310B"/>
    <w:rsid w:val="00D42622"/>
    <w:rsid w:val="00D43CEA"/>
    <w:rsid w:val="00D46F37"/>
    <w:rsid w:val="00D500F6"/>
    <w:rsid w:val="00D51A68"/>
    <w:rsid w:val="00D52ED3"/>
    <w:rsid w:val="00D53E8D"/>
    <w:rsid w:val="00D54BD1"/>
    <w:rsid w:val="00D568C2"/>
    <w:rsid w:val="00D60D8C"/>
    <w:rsid w:val="00D62D39"/>
    <w:rsid w:val="00D66907"/>
    <w:rsid w:val="00D67C88"/>
    <w:rsid w:val="00D72BFC"/>
    <w:rsid w:val="00D7477A"/>
    <w:rsid w:val="00D76D3A"/>
    <w:rsid w:val="00D8126D"/>
    <w:rsid w:val="00D82A48"/>
    <w:rsid w:val="00D9132E"/>
    <w:rsid w:val="00D91FA5"/>
    <w:rsid w:val="00D92536"/>
    <w:rsid w:val="00D92CBE"/>
    <w:rsid w:val="00D950C8"/>
    <w:rsid w:val="00D9686F"/>
    <w:rsid w:val="00D97686"/>
    <w:rsid w:val="00DA3841"/>
    <w:rsid w:val="00DA42C8"/>
    <w:rsid w:val="00DA4C29"/>
    <w:rsid w:val="00DA6DDC"/>
    <w:rsid w:val="00DB4A38"/>
    <w:rsid w:val="00DB69C8"/>
    <w:rsid w:val="00DB6E06"/>
    <w:rsid w:val="00DB781D"/>
    <w:rsid w:val="00DC5787"/>
    <w:rsid w:val="00DC62CD"/>
    <w:rsid w:val="00DC676D"/>
    <w:rsid w:val="00DC78D3"/>
    <w:rsid w:val="00DE1605"/>
    <w:rsid w:val="00DE2D8E"/>
    <w:rsid w:val="00DE52D7"/>
    <w:rsid w:val="00DE6F44"/>
    <w:rsid w:val="00DF2705"/>
    <w:rsid w:val="00DF2DB9"/>
    <w:rsid w:val="00DF68D4"/>
    <w:rsid w:val="00DF6BEC"/>
    <w:rsid w:val="00E0072E"/>
    <w:rsid w:val="00E0288C"/>
    <w:rsid w:val="00E03342"/>
    <w:rsid w:val="00E043CA"/>
    <w:rsid w:val="00E11A02"/>
    <w:rsid w:val="00E1600C"/>
    <w:rsid w:val="00E22F78"/>
    <w:rsid w:val="00E258F0"/>
    <w:rsid w:val="00E27C0E"/>
    <w:rsid w:val="00E33904"/>
    <w:rsid w:val="00E34081"/>
    <w:rsid w:val="00E369A3"/>
    <w:rsid w:val="00E37510"/>
    <w:rsid w:val="00E405DC"/>
    <w:rsid w:val="00E45C7B"/>
    <w:rsid w:val="00E46E5A"/>
    <w:rsid w:val="00E540CE"/>
    <w:rsid w:val="00E56C30"/>
    <w:rsid w:val="00E56E1A"/>
    <w:rsid w:val="00E61B92"/>
    <w:rsid w:val="00E670B0"/>
    <w:rsid w:val="00E716E8"/>
    <w:rsid w:val="00E71CDA"/>
    <w:rsid w:val="00E71D9F"/>
    <w:rsid w:val="00E7537B"/>
    <w:rsid w:val="00E76729"/>
    <w:rsid w:val="00E80B28"/>
    <w:rsid w:val="00E82510"/>
    <w:rsid w:val="00E83959"/>
    <w:rsid w:val="00E87748"/>
    <w:rsid w:val="00E90E9C"/>
    <w:rsid w:val="00E913FA"/>
    <w:rsid w:val="00EA1265"/>
    <w:rsid w:val="00EA2361"/>
    <w:rsid w:val="00EA36E5"/>
    <w:rsid w:val="00EB1CB4"/>
    <w:rsid w:val="00EB1CE8"/>
    <w:rsid w:val="00EB4E59"/>
    <w:rsid w:val="00EB6809"/>
    <w:rsid w:val="00EB7D75"/>
    <w:rsid w:val="00ED154D"/>
    <w:rsid w:val="00ED55E3"/>
    <w:rsid w:val="00ED5B40"/>
    <w:rsid w:val="00ED6DA7"/>
    <w:rsid w:val="00ED6FE9"/>
    <w:rsid w:val="00EE263B"/>
    <w:rsid w:val="00EE2FE7"/>
    <w:rsid w:val="00EE4289"/>
    <w:rsid w:val="00EF41FC"/>
    <w:rsid w:val="00EF4518"/>
    <w:rsid w:val="00EF4B78"/>
    <w:rsid w:val="00F04D8B"/>
    <w:rsid w:val="00F075FF"/>
    <w:rsid w:val="00F13ED8"/>
    <w:rsid w:val="00F16000"/>
    <w:rsid w:val="00F17950"/>
    <w:rsid w:val="00F212F6"/>
    <w:rsid w:val="00F21ABC"/>
    <w:rsid w:val="00F2724E"/>
    <w:rsid w:val="00F350EC"/>
    <w:rsid w:val="00F37B64"/>
    <w:rsid w:val="00F4386E"/>
    <w:rsid w:val="00F44481"/>
    <w:rsid w:val="00F45236"/>
    <w:rsid w:val="00F47A7B"/>
    <w:rsid w:val="00F52953"/>
    <w:rsid w:val="00F52DAD"/>
    <w:rsid w:val="00F530F5"/>
    <w:rsid w:val="00F5400C"/>
    <w:rsid w:val="00F5456F"/>
    <w:rsid w:val="00F623DC"/>
    <w:rsid w:val="00F64BD6"/>
    <w:rsid w:val="00F654C2"/>
    <w:rsid w:val="00F71E97"/>
    <w:rsid w:val="00F75F95"/>
    <w:rsid w:val="00F81AC6"/>
    <w:rsid w:val="00F820B5"/>
    <w:rsid w:val="00F84AF4"/>
    <w:rsid w:val="00F85B28"/>
    <w:rsid w:val="00F86A9C"/>
    <w:rsid w:val="00F86ACF"/>
    <w:rsid w:val="00F87ABE"/>
    <w:rsid w:val="00F904BD"/>
    <w:rsid w:val="00F96FD4"/>
    <w:rsid w:val="00FA1F24"/>
    <w:rsid w:val="00FA3D6A"/>
    <w:rsid w:val="00FA5D08"/>
    <w:rsid w:val="00FA79B4"/>
    <w:rsid w:val="00FB06A1"/>
    <w:rsid w:val="00FB31E7"/>
    <w:rsid w:val="00FB3CE4"/>
    <w:rsid w:val="00FB5CC9"/>
    <w:rsid w:val="00FC0CF8"/>
    <w:rsid w:val="00FC2846"/>
    <w:rsid w:val="00FC30F4"/>
    <w:rsid w:val="00FC4444"/>
    <w:rsid w:val="00FC4575"/>
    <w:rsid w:val="00FC4948"/>
    <w:rsid w:val="00FC4D42"/>
    <w:rsid w:val="00FC5142"/>
    <w:rsid w:val="00FC59A4"/>
    <w:rsid w:val="00FD5414"/>
    <w:rsid w:val="00FE0D7C"/>
    <w:rsid w:val="00FF533D"/>
    <w:rsid w:val="00FF654D"/>
    <w:rsid w:val="00FF6F9C"/>
    <w:rsid w:val="00FF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75569"/>
  <w15:docId w15:val="{775AEAE6-5F2D-49F9-906F-A3FCDCAF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DA3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3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A32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A3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A32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A3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3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3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3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DA3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DA3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DA32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qFormat/>
    <w:rsid w:val="00DA32F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qFormat/>
    <w:rsid w:val="00DA32F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qFormat/>
    <w:rsid w:val="00DA32F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sid w:val="00DA32F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qFormat/>
    <w:rsid w:val="00DA32F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sid w:val="00DA32FB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DA32FB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DA3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DA32FB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DA32FB"/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DA32F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A32FB"/>
    <w:rPr>
      <w:b/>
      <w:bCs/>
      <w:smallCaps/>
      <w:color w:val="0F4761" w:themeColor="accent1" w:themeShade="BF"/>
      <w:spacing w:val="5"/>
    </w:rPr>
  </w:style>
  <w:style w:type="character" w:styleId="SchwacherVerweis">
    <w:name w:val="Subtle Reference"/>
    <w:basedOn w:val="Absatz-Standardschriftart"/>
    <w:uiPriority w:val="31"/>
    <w:qFormat/>
    <w:rsid w:val="00DA32FB"/>
    <w:rPr>
      <w:smallCaps/>
      <w:color w:val="5A5A5A" w:themeColor="text1" w:themeTint="A5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B26F0E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B26F0E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B26F0E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qFormat/>
    <w:rsid w:val="001B074B"/>
    <w:rPr>
      <w:color w:val="666666"/>
    </w:rPr>
  </w:style>
  <w:style w:type="character" w:styleId="Fett">
    <w:name w:val="Strong"/>
    <w:basedOn w:val="Absatz-Standardschriftart"/>
    <w:uiPriority w:val="22"/>
    <w:qFormat/>
    <w:rsid w:val="00384D7F"/>
    <w:rPr>
      <w:b/>
      <w:bCs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styleId="Titel">
    <w:name w:val="Title"/>
    <w:basedOn w:val="Standard"/>
    <w:next w:val="Standard"/>
    <w:link w:val="TitelZchn"/>
    <w:uiPriority w:val="10"/>
    <w:qFormat/>
    <w:rsid w:val="00DA3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A3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A32FB"/>
    <w:pPr>
      <w:spacing w:before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32FB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3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KeinLeerraum">
    <w:name w:val="No Spacing"/>
    <w:uiPriority w:val="1"/>
    <w:qFormat/>
    <w:rsid w:val="00DA32FB"/>
  </w:style>
  <w:style w:type="paragraph" w:styleId="Kommentartext">
    <w:name w:val="annotation text"/>
    <w:basedOn w:val="Standard"/>
    <w:link w:val="KommentartextZchn"/>
    <w:uiPriority w:val="99"/>
    <w:unhideWhenUsed/>
    <w:rsid w:val="00B26F0E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B26F0E"/>
    <w:rPr>
      <w:b/>
      <w:bCs/>
    </w:rPr>
  </w:style>
  <w:style w:type="paragraph" w:styleId="berarbeitung">
    <w:name w:val="Revision"/>
    <w:hidden/>
    <w:uiPriority w:val="99"/>
    <w:semiHidden/>
    <w:rsid w:val="003937D8"/>
    <w:pPr>
      <w:suppressAutoHyphens w:val="0"/>
    </w:pPr>
  </w:style>
  <w:style w:type="paragraph" w:styleId="Literaturverzeichnis">
    <w:name w:val="Bibliography"/>
    <w:basedOn w:val="Standard"/>
    <w:next w:val="Standard"/>
    <w:uiPriority w:val="37"/>
    <w:unhideWhenUsed/>
    <w:rsid w:val="00E83959"/>
    <w:pPr>
      <w:tabs>
        <w:tab w:val="left" w:pos="380"/>
      </w:tabs>
      <w:spacing w:after="240" w:line="240" w:lineRule="auto"/>
      <w:ind w:left="384" w:hanging="384"/>
    </w:pPr>
  </w:style>
  <w:style w:type="paragraph" w:styleId="Kopfzeile">
    <w:name w:val="header"/>
    <w:basedOn w:val="Standard"/>
    <w:link w:val="KopfzeileZchn"/>
    <w:uiPriority w:val="99"/>
    <w:unhideWhenUsed/>
    <w:rsid w:val="00AC7A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7ACA"/>
  </w:style>
  <w:style w:type="paragraph" w:styleId="Fuzeile">
    <w:name w:val="footer"/>
    <w:basedOn w:val="Standard"/>
    <w:link w:val="FuzeileZchn"/>
    <w:uiPriority w:val="99"/>
    <w:unhideWhenUsed/>
    <w:rsid w:val="00AC7A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7AC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1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1DDA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DA4C29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A4C29"/>
    <w:rPr>
      <w:color w:val="605E5C"/>
      <w:shd w:val="clear" w:color="auto" w:fill="E1DFDD"/>
    </w:rPr>
  </w:style>
  <w:style w:type="paragraph" w:customStyle="1" w:styleId="Tabellenstil1">
    <w:name w:val="Tabellenstil 1"/>
    <w:rsid w:val="00DA6DDC"/>
    <w:pPr>
      <w:pBdr>
        <w:top w:val="nil"/>
        <w:left w:val="nil"/>
        <w:bottom w:val="nil"/>
        <w:right w:val="nil"/>
        <w:between w:val="nil"/>
        <w:bar w:val="nil"/>
      </w:pBdr>
      <w:suppressAutoHyphens w:val="0"/>
    </w:pPr>
    <w:rPr>
      <w:rFonts w:ascii="Helvetica Neue" w:eastAsia="Arial Unicode MS" w:hAnsi="Helvetica Neue" w:cs="Arial Unicode MS"/>
      <w:b/>
      <w:bCs/>
      <w:color w:val="000000"/>
      <w:kern w:val="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abellenstil2">
    <w:name w:val="Tabellenstil 2"/>
    <w:rsid w:val="00DA6DDC"/>
    <w:pPr>
      <w:pBdr>
        <w:top w:val="nil"/>
        <w:left w:val="nil"/>
        <w:bottom w:val="nil"/>
        <w:right w:val="nil"/>
        <w:between w:val="nil"/>
        <w:bar w:val="nil"/>
      </w:pBdr>
      <w:suppressAutoHyphens w:val="0"/>
    </w:pPr>
    <w:rPr>
      <w:rFonts w:ascii="Helvetica Neue" w:eastAsia="Arial Unicode MS" w:hAnsi="Helvetica Neue" w:cs="Arial Unicode MS"/>
      <w:color w:val="000000"/>
      <w:kern w:val="0"/>
      <w:sz w:val="20"/>
      <w:szCs w:val="20"/>
      <w:bdr w:val="nil"/>
      <w:lang w:val="ru-RU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Gitternetztabelle2Akzent1">
    <w:name w:val="Grid Table 2 Accent 1"/>
    <w:basedOn w:val="NormaleTabelle"/>
    <w:uiPriority w:val="47"/>
    <w:rsid w:val="00DA6DDC"/>
    <w:pPr>
      <w:pBdr>
        <w:top w:val="nil"/>
        <w:left w:val="nil"/>
        <w:bottom w:val="nil"/>
        <w:right w:val="nil"/>
        <w:between w:val="nil"/>
        <w:bar w:val="nil"/>
      </w:pBdr>
      <w:suppressAutoHyphens w:val="0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itternetztabelle2Akzent4">
    <w:name w:val="Grid Table 2 Accent 4"/>
    <w:basedOn w:val="NormaleTabelle"/>
    <w:uiPriority w:val="47"/>
    <w:rsid w:val="00DA6DDC"/>
    <w:pPr>
      <w:suppressAutoHyphens w:val="0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StandardWeb">
    <w:name w:val="Normal (Web)"/>
    <w:basedOn w:val="Standard"/>
    <w:uiPriority w:val="99"/>
    <w:semiHidden/>
    <w:unhideWhenUsed/>
    <w:rsid w:val="0048284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CABBCEB-E576-497E-B830-9569D44B9416}">
  <we:reference id="wa200005826" version="1.8.0.0" store="de-DE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F68C9-DEBB-4D05-8191-2DFB76D71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9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Reichardt</dc:creator>
  <dc:description/>
  <cp:lastModifiedBy>Bianca Hindelang</cp:lastModifiedBy>
  <cp:revision>2</cp:revision>
  <cp:lastPrinted>2024-12-12T22:42:00Z</cp:lastPrinted>
  <dcterms:created xsi:type="dcterms:W3CDTF">2025-04-02T12:17:00Z</dcterms:created>
  <dcterms:modified xsi:type="dcterms:W3CDTF">2025-04-02T12:1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Ebet0oQ"/&gt;&lt;style id="http://www.zotero.org/styles/jama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ontAskDelayCitationUpdates" value="true"/&gt;&lt;/prefs&gt;&lt;/data&gt;</vt:lpwstr>
  </property>
</Properties>
</file>